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11FF42" w14:textId="77777777" w:rsidR="003C716E" w:rsidRPr="008C3FEF" w:rsidRDefault="00000000">
      <w:pPr>
        <w:spacing w:after="240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8C3FEF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l Tables</w:t>
      </w:r>
    </w:p>
    <w:p w14:paraId="287A3E6D" w14:textId="2553C2A0" w:rsidR="003C716E" w:rsidRPr="008C3FEF" w:rsidRDefault="00000000">
      <w:pPr>
        <w:spacing w:afterLines="50" w:after="163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8C3FEF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Table S1 </w:t>
      </w:r>
      <w:r w:rsidR="00DA7675" w:rsidRPr="008C3FEF">
        <w:rPr>
          <w:rFonts w:ascii="Times New Roman" w:hAnsi="Times New Roman" w:cs="Times New Roman"/>
          <w:b/>
          <w:bCs/>
          <w:i/>
          <w:iCs/>
          <w:color w:val="000000" w:themeColor="text1"/>
        </w:rPr>
        <w:t>Reagents</w:t>
      </w:r>
      <w:r w:rsidR="00277778" w:rsidRPr="008C3FEF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and </w:t>
      </w:r>
      <w:r w:rsidR="00DA7675" w:rsidRPr="008C3FEF">
        <w:rPr>
          <w:rFonts w:ascii="Times New Roman" w:hAnsi="Times New Roman" w:cs="Times New Roman"/>
          <w:b/>
          <w:bCs/>
          <w:i/>
          <w:iCs/>
          <w:color w:val="000000" w:themeColor="text1"/>
        </w:rPr>
        <w:t>antibodies</w:t>
      </w:r>
      <w:r w:rsidRPr="008C3FEF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used </w:t>
      </w:r>
      <w:r w:rsidR="00841E56" w:rsidRPr="008C3FEF">
        <w:rPr>
          <w:rFonts w:ascii="Times New Roman" w:hAnsi="Times New Roman" w:cs="Times New Roman"/>
          <w:b/>
          <w:bCs/>
          <w:i/>
          <w:iCs/>
          <w:color w:val="000000" w:themeColor="text1"/>
        </w:rPr>
        <w:t>in this study</w:t>
      </w:r>
    </w:p>
    <w:tbl>
      <w:tblPr>
        <w:tblW w:w="9497" w:type="dxa"/>
        <w:jc w:val="center"/>
        <w:tblLayout w:type="fixed"/>
        <w:tblLook w:val="04A0" w:firstRow="1" w:lastRow="0" w:firstColumn="1" w:lastColumn="0" w:noHBand="0" w:noVBand="1"/>
      </w:tblPr>
      <w:tblGrid>
        <w:gridCol w:w="3118"/>
        <w:gridCol w:w="4678"/>
        <w:gridCol w:w="1701"/>
      </w:tblGrid>
      <w:tr w:rsidR="003C716E" w:rsidRPr="008C3FEF" w14:paraId="217509B4" w14:textId="77777777" w:rsidTr="00C45863">
        <w:trPr>
          <w:trHeight w:val="405"/>
          <w:jc w:val="center"/>
        </w:trPr>
        <w:tc>
          <w:tcPr>
            <w:tcW w:w="31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B99EF5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ource</w:t>
            </w:r>
          </w:p>
        </w:tc>
        <w:tc>
          <w:tcPr>
            <w:tcW w:w="46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140229" w14:textId="35776C1B" w:rsidR="003C716E" w:rsidRPr="008C3FEF" w:rsidRDefault="00191B23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Reagents and antibodi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A39AC3" w14:textId="77777777" w:rsidR="003C716E" w:rsidRPr="008C3FEF" w:rsidRDefault="00000000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Identifier</w:t>
            </w:r>
          </w:p>
        </w:tc>
      </w:tr>
      <w:tr w:rsidR="003C716E" w:rsidRPr="008C3FEF" w14:paraId="7E978079" w14:textId="77777777" w:rsidTr="00C45863">
        <w:trPr>
          <w:trHeight w:val="300"/>
          <w:jc w:val="center"/>
        </w:trPr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01F038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</w:pPr>
            <w:proofErr w:type="spellStart"/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>Biolegend</w:t>
            </w:r>
            <w:proofErr w:type="spellEnd"/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 xml:space="preserve"> 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69662A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>Anti-mouse CD3 (PE/Cyanine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9814095" w14:textId="777DBFC8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  <w:r w:rsidR="00590F99" w:rsidRPr="008C3FEF">
              <w:rPr>
                <w:rFonts w:ascii="Times New Roman" w:hAnsi="Times New Roman"/>
                <w:color w:val="000000" w:themeColor="text1"/>
                <w:sz w:val="24"/>
              </w:rPr>
              <w:t>00220</w:t>
            </w:r>
          </w:p>
        </w:tc>
      </w:tr>
      <w:tr w:rsidR="003C716E" w:rsidRPr="008C3FEF" w14:paraId="35AA1433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894D3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>(San Diego, CA, USA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227A9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>Anti-mouse CD3 (P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86367" w14:textId="6A02E000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1</w:t>
            </w:r>
            <w:r w:rsidR="00590F99" w:rsidRPr="008C3FEF">
              <w:rPr>
                <w:rFonts w:ascii="Times New Roman" w:hAnsi="Times New Roman"/>
                <w:color w:val="000000" w:themeColor="text1"/>
                <w:sz w:val="24"/>
              </w:rPr>
              <w:t>00206</w:t>
            </w:r>
          </w:p>
        </w:tc>
      </w:tr>
      <w:tr w:rsidR="003C716E" w:rsidRPr="008C3FEF" w14:paraId="0FFEA59D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5C1B1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482FD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>Anti-mouse CD4 (Precp-Cyanine5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1D5A9" w14:textId="7C083115" w:rsidR="003C716E" w:rsidRPr="008C3FEF" w:rsidRDefault="00590F99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100432</w:t>
            </w:r>
          </w:p>
        </w:tc>
      </w:tr>
      <w:tr w:rsidR="003C716E" w:rsidRPr="008C3FEF" w14:paraId="33E70CCF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43D1F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993E0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>Anti-mouse CD4 (BV4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AA20A" w14:textId="6C5170C4" w:rsidR="003C716E" w:rsidRPr="008C3FEF" w:rsidRDefault="00590F99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100438</w:t>
            </w:r>
          </w:p>
        </w:tc>
      </w:tr>
      <w:tr w:rsidR="003C716E" w:rsidRPr="008C3FEF" w14:paraId="2D38E915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33D5C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5DC4C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>Anti-mouse CD8a (P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11C55" w14:textId="3AEC4BEA" w:rsidR="003C716E" w:rsidRPr="008C3FEF" w:rsidRDefault="00590F99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100708</w:t>
            </w:r>
          </w:p>
        </w:tc>
      </w:tr>
      <w:tr w:rsidR="003C716E" w:rsidRPr="008C3FEF" w14:paraId="1A041BCA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29C5F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5EF3C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>Anti-mouse CD8a (APC/Cyanine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79B0D" w14:textId="71976410" w:rsidR="003C716E" w:rsidRPr="008C3FEF" w:rsidRDefault="00590F99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100714</w:t>
            </w:r>
          </w:p>
        </w:tc>
      </w:tr>
      <w:tr w:rsidR="003C716E" w:rsidRPr="008C3FEF" w14:paraId="52A84571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AD499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AABE9B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>Anti-mouse NK1.1 (P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F3606" w14:textId="0B17CB80" w:rsidR="003C716E" w:rsidRPr="008C3FEF" w:rsidRDefault="00590F99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156504</w:t>
            </w:r>
          </w:p>
        </w:tc>
      </w:tr>
      <w:tr w:rsidR="003C716E" w:rsidRPr="008C3FEF" w14:paraId="16A922C1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CE1E9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363A9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 xml:space="preserve">Anti-mouse </w:t>
            </w: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NK1.1 (BV6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33730" w14:textId="51DC8934" w:rsidR="003C716E" w:rsidRPr="008C3FEF" w:rsidRDefault="00590F99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108740</w:t>
            </w:r>
          </w:p>
        </w:tc>
      </w:tr>
      <w:tr w:rsidR="003C716E" w:rsidRPr="008C3FEF" w14:paraId="104ABFD4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6F265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DF3F2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>Anti-mouse CD25 (P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44A15" w14:textId="2B77258F" w:rsidR="003C716E" w:rsidRPr="008C3FEF" w:rsidRDefault="00590F99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102008</w:t>
            </w:r>
          </w:p>
        </w:tc>
      </w:tr>
      <w:tr w:rsidR="003C716E" w:rsidRPr="008C3FEF" w14:paraId="1913ECFD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DE456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D7330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 xml:space="preserve">Anti-mouse </w:t>
            </w: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CD11b (P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8B7E7" w14:textId="18C1A493" w:rsidR="003C716E" w:rsidRPr="008C3FEF" w:rsidRDefault="00590F99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101208</w:t>
            </w:r>
          </w:p>
        </w:tc>
      </w:tr>
      <w:tr w:rsidR="003C716E" w:rsidRPr="008C3FEF" w14:paraId="0B28C5BF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7781C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7879C" w14:textId="77777777" w:rsidR="003C716E" w:rsidRPr="008C3FEF" w:rsidRDefault="00000000">
            <w:r w:rsidRPr="008C3FEF">
              <w:rPr>
                <w:rFonts w:ascii="Times New Roman" w:hAnsi="Times New Roman"/>
                <w:color w:val="000000" w:themeColor="text1"/>
                <w:lang w:eastAsia="zh-Hans"/>
              </w:rPr>
              <w:t xml:space="preserve">Anti-mouse </w:t>
            </w:r>
            <w:proofErr w:type="spellStart"/>
            <w:r w:rsidRPr="008C3FEF">
              <w:rPr>
                <w:rFonts w:ascii="Times New Roman" w:hAnsi="Times New Roman"/>
                <w:color w:val="000000" w:themeColor="text1"/>
                <w:lang w:eastAsia="zh-Hans"/>
              </w:rPr>
              <w:t>TC</w:t>
            </w:r>
            <w:r w:rsidRPr="008C3FEF">
              <w:rPr>
                <w:rFonts w:ascii="Times New Roman" w:hAnsi="Times New Roman" w:cs="Times New Roman"/>
                <w:color w:val="000000" w:themeColor="text1"/>
                <w:lang w:eastAsia="zh-Hans"/>
              </w:rPr>
              <w:t>R</w:t>
            </w:r>
            <w:r w:rsidRPr="008C3FEF">
              <w:rPr>
                <w:rFonts w:ascii="Times New Roman" w:hAnsi="Times New Roman" w:cs="Times New Roman"/>
                <w:color w:val="555555"/>
                <w:shd w:val="clear" w:color="auto" w:fill="FFFFFF"/>
              </w:rPr>
              <w:t>γδ</w:t>
            </w:r>
            <w:proofErr w:type="spellEnd"/>
            <w:r w:rsidRPr="008C3FEF">
              <w:rPr>
                <w:rStyle w:val="apple-converted-space"/>
                <w:rFonts w:ascii="Helvetica" w:hAnsi="Helvetica"/>
                <w:color w:val="555555"/>
                <w:sz w:val="18"/>
                <w:szCs w:val="18"/>
                <w:shd w:val="clear" w:color="auto" w:fill="FFFFFF"/>
              </w:rPr>
              <w:t> </w:t>
            </w:r>
            <w:r w:rsidRPr="008C3FEF">
              <w:rPr>
                <w:rFonts w:ascii="Times New Roman" w:hAnsi="Times New Roman"/>
                <w:color w:val="000000" w:themeColor="text1"/>
              </w:rPr>
              <w:t>(P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A69C7" w14:textId="5E02CB11" w:rsidR="003C716E" w:rsidRPr="008C3FEF" w:rsidRDefault="00590F99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107508</w:t>
            </w:r>
          </w:p>
        </w:tc>
      </w:tr>
      <w:tr w:rsidR="003C716E" w:rsidRPr="008C3FEF" w14:paraId="1E8BD95F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6EAAF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5FB2F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 xml:space="preserve">Anti-mouse </w:t>
            </w: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B220 (P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24271" w14:textId="4520B126" w:rsidR="003C716E" w:rsidRPr="008C3FEF" w:rsidRDefault="00590F99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103208</w:t>
            </w:r>
          </w:p>
        </w:tc>
      </w:tr>
      <w:tr w:rsidR="003C716E" w:rsidRPr="008C3FEF" w14:paraId="4226997B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ECFC6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5DCF6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>Anti-mouse TER119 (P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A90ED" w14:textId="012A99AA" w:rsidR="003C716E" w:rsidRPr="008C3FEF" w:rsidRDefault="00590F99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116208</w:t>
            </w:r>
          </w:p>
        </w:tc>
      </w:tr>
      <w:tr w:rsidR="003C716E" w:rsidRPr="008C3FEF" w14:paraId="565E33E6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AE52A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66229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nexin V (P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099EE" w14:textId="20105A55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6409</w:t>
            </w:r>
            <w:r w:rsidR="00590F99" w:rsidRPr="008C3FEF">
              <w:rPr>
                <w:rFonts w:ascii="Times New Roman" w:hAnsi="Times New Roman"/>
                <w:color w:val="000000" w:themeColor="text1"/>
                <w:sz w:val="24"/>
              </w:rPr>
              <w:t>47</w:t>
            </w:r>
          </w:p>
        </w:tc>
      </w:tr>
      <w:tr w:rsidR="003C716E" w:rsidRPr="008C3FEF" w14:paraId="3F1DF9C7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9E2E1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1DA41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nexin V (AP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EEE04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640941</w:t>
            </w:r>
          </w:p>
        </w:tc>
      </w:tr>
      <w:tr w:rsidR="003C716E" w:rsidRPr="008C3FEF" w14:paraId="3D08170D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4178A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7F794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 xml:space="preserve">Anti-mouse </w:t>
            </w: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Ki67 (FIT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1B8B8" w14:textId="2C81F65E" w:rsidR="003C716E" w:rsidRPr="008C3FEF" w:rsidRDefault="00590F99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652410</w:t>
            </w:r>
          </w:p>
        </w:tc>
      </w:tr>
      <w:tr w:rsidR="003C716E" w:rsidRPr="008C3FEF" w14:paraId="408E9BFE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92E01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6D154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 xml:space="preserve">Anti-mouse </w:t>
            </w: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Ki67 (P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94BD2" w14:textId="4F4D08FA" w:rsidR="003C716E" w:rsidRPr="008C3FEF" w:rsidRDefault="002F175C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652404</w:t>
            </w:r>
          </w:p>
        </w:tc>
      </w:tr>
      <w:tr w:rsidR="003C716E" w:rsidRPr="008C3FEF" w14:paraId="3ED70E25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33DE9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AD6EF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 xml:space="preserve">Anti-mouse </w:t>
            </w: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T2 (PE/Cyanine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446A6" w14:textId="59561E55" w:rsidR="003C716E" w:rsidRPr="008C3FEF" w:rsidRDefault="002F175C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145315</w:t>
            </w:r>
          </w:p>
        </w:tc>
      </w:tr>
      <w:tr w:rsidR="003C716E" w:rsidRPr="008C3FEF" w14:paraId="50B0074C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671FE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FF1DE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 xml:space="preserve">Anti-mouse </w:t>
            </w: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Bcl-2 (P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EAE44" w14:textId="12426593" w:rsidR="003C716E" w:rsidRPr="008C3FEF" w:rsidRDefault="002F175C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633508</w:t>
            </w:r>
          </w:p>
        </w:tc>
      </w:tr>
      <w:tr w:rsidR="003C716E" w:rsidRPr="008C3FEF" w14:paraId="010E2F45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4C8FA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ED48C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 xml:space="preserve">Anti-mouse </w:t>
            </w: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CD45.1 (AP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CBB66" w14:textId="4BF06509" w:rsidR="003C716E" w:rsidRPr="008C3FEF" w:rsidRDefault="002F175C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110714</w:t>
            </w:r>
          </w:p>
        </w:tc>
      </w:tr>
      <w:tr w:rsidR="003C716E" w:rsidRPr="008C3FEF" w14:paraId="787362B0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81D3F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6AFB0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 xml:space="preserve">Anti-mouse </w:t>
            </w: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CD45.1 (PE/Cyanine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EC1F3" w14:textId="7214548B" w:rsidR="003C716E" w:rsidRPr="008C3FEF" w:rsidRDefault="002F175C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110730</w:t>
            </w:r>
          </w:p>
        </w:tc>
      </w:tr>
      <w:tr w:rsidR="003C716E" w:rsidRPr="008C3FEF" w14:paraId="5ED49EB3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DEADA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7A335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 xml:space="preserve">Anti-mouse </w:t>
            </w: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CD45.1 (P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D0565" w14:textId="6F3EB79F" w:rsidR="003C716E" w:rsidRPr="008C3FEF" w:rsidRDefault="002F175C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110708</w:t>
            </w:r>
          </w:p>
        </w:tc>
      </w:tr>
      <w:tr w:rsidR="003C716E" w:rsidRPr="008C3FEF" w14:paraId="3114051C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91CE9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6CEFE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 xml:space="preserve">Anti-mouse </w:t>
            </w: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CD45.2 (BV4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FB087" w14:textId="3D663D0B" w:rsidR="003C716E" w:rsidRPr="008C3FEF" w:rsidRDefault="002F175C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109831</w:t>
            </w:r>
          </w:p>
        </w:tc>
      </w:tr>
      <w:tr w:rsidR="003C716E" w:rsidRPr="008C3FEF" w14:paraId="10C5BF64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4C362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879FD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 xml:space="preserve">Anti-mouse </w:t>
            </w: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CD45.2 (FIT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CD4A0" w14:textId="0058EFD3" w:rsidR="003C716E" w:rsidRPr="008C3FEF" w:rsidRDefault="002F175C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109806</w:t>
            </w:r>
          </w:p>
        </w:tc>
      </w:tr>
      <w:tr w:rsidR="003C716E" w:rsidRPr="008C3FEF" w14:paraId="100A0F53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C1AD3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DCCAC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 xml:space="preserve">Anti-mouse </w:t>
            </w: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CD45.2 (AP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1A8EB" w14:textId="4C24D682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10</w:t>
            </w:r>
            <w:r w:rsidR="002F175C" w:rsidRPr="008C3FEF">
              <w:rPr>
                <w:rFonts w:ascii="Times New Roman" w:hAnsi="Times New Roman"/>
                <w:color w:val="000000" w:themeColor="text1"/>
                <w:sz w:val="24"/>
              </w:rPr>
              <w:t>9813</w:t>
            </w:r>
          </w:p>
        </w:tc>
      </w:tr>
      <w:tr w:rsidR="003C716E" w:rsidRPr="008C3FEF" w14:paraId="2F8B70F3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FA8F5C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A9CB4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 xml:space="preserve">Anti-mouse </w:t>
            </w: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H-2D</w:t>
            </w:r>
            <w:r w:rsidRPr="008C3FEF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d</w:t>
            </w: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 xml:space="preserve"> (Alexa Fluor 6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A8EF7" w14:textId="7DD8B701" w:rsidR="003C716E" w:rsidRPr="008C3FEF" w:rsidRDefault="002F175C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110612</w:t>
            </w:r>
          </w:p>
        </w:tc>
      </w:tr>
      <w:tr w:rsidR="003C716E" w:rsidRPr="008C3FEF" w14:paraId="0FEFF4FB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8DE3E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29A56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 xml:space="preserve">Anti-human </w:t>
            </w: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CD3 (PE/Cyanine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7965A" w14:textId="27C78FFE" w:rsidR="003C716E" w:rsidRPr="008C3FEF" w:rsidRDefault="002F175C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317334</w:t>
            </w:r>
          </w:p>
        </w:tc>
      </w:tr>
      <w:tr w:rsidR="003C716E" w:rsidRPr="008C3FEF" w14:paraId="05503853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60573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BAC19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 xml:space="preserve">Anti-human </w:t>
            </w: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CD4 (BV4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61213" w14:textId="6C15ABC9" w:rsidR="003C716E" w:rsidRPr="008C3FEF" w:rsidRDefault="002F175C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 w:hint="eastAsia"/>
                <w:color w:val="000000" w:themeColor="text1"/>
                <w:sz w:val="24"/>
              </w:rPr>
              <w:t>3</w:t>
            </w: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57424</w:t>
            </w:r>
          </w:p>
        </w:tc>
      </w:tr>
      <w:tr w:rsidR="003C716E" w:rsidRPr="008C3FEF" w14:paraId="7EFA74C8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D7E53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41C81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 xml:space="preserve">Anti-human </w:t>
            </w: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CD8 (FIT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65F7F" w14:textId="39481B95" w:rsidR="003C716E" w:rsidRPr="008C3FEF" w:rsidRDefault="002F175C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300906</w:t>
            </w:r>
          </w:p>
        </w:tc>
      </w:tr>
      <w:tr w:rsidR="003C716E" w:rsidRPr="008C3FEF" w14:paraId="7A79418C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F2134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9AE2C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 xml:space="preserve">Anti-human </w:t>
            </w: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CD56 (P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B7F24" w14:textId="1985F6A2" w:rsidR="003C716E" w:rsidRPr="008C3FEF" w:rsidRDefault="002F175C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985902</w:t>
            </w:r>
          </w:p>
        </w:tc>
      </w:tr>
      <w:tr w:rsidR="004A35FA" w:rsidRPr="008C3FEF" w14:paraId="712006A6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77C1C" w14:textId="77777777" w:rsidR="004A35FA" w:rsidRPr="008C3FEF" w:rsidRDefault="004A35FA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1269F" w14:textId="22002E01" w:rsidR="004A35FA" w:rsidRPr="008C3FEF" w:rsidRDefault="004A35FA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 xml:space="preserve">Anti-human </w:t>
            </w: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Ki67 (AP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383B2" w14:textId="677156E4" w:rsidR="004A35FA" w:rsidRPr="008C3FEF" w:rsidRDefault="004A35FA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 w:hint="eastAsia"/>
                <w:color w:val="000000" w:themeColor="text1"/>
                <w:sz w:val="24"/>
              </w:rPr>
              <w:t>3</w:t>
            </w: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50514</w:t>
            </w:r>
          </w:p>
        </w:tc>
      </w:tr>
      <w:tr w:rsidR="003C716E" w:rsidRPr="008C3FEF" w14:paraId="70ACA937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4896A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878CE" w14:textId="7E0BF65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 w:hint="eastAsia"/>
                <w:color w:val="000000" w:themeColor="text1"/>
                <w:sz w:val="24"/>
              </w:rPr>
              <w:t>R</w:t>
            </w: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>at IgG2a, κ isotype control</w:t>
            </w:r>
            <w:r w:rsidR="007E7D62"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 xml:space="preserve"> </w:t>
            </w: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(PE/Cyanine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F53BF" w14:textId="556B7BF0" w:rsidR="003C716E" w:rsidRPr="008C3FEF" w:rsidRDefault="005C30F8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400522</w:t>
            </w:r>
          </w:p>
        </w:tc>
      </w:tr>
      <w:tr w:rsidR="003C716E" w:rsidRPr="008C3FEF" w14:paraId="1DEC3C1D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4933A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0CF72" w14:textId="2BF658F9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</w:pPr>
            <w:r w:rsidRPr="008C3FEF">
              <w:rPr>
                <w:rFonts w:ascii="Times New Roman" w:hAnsi="Times New Roman" w:hint="eastAsia"/>
                <w:color w:val="000000" w:themeColor="text1"/>
                <w:sz w:val="24"/>
              </w:rPr>
              <w:t>R</w:t>
            </w: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>at IgG2a, κ isotype control</w:t>
            </w:r>
            <w:r w:rsidR="007E7D62"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 xml:space="preserve"> </w:t>
            </w: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(</w:t>
            </w:r>
            <w:r w:rsidRPr="008C3FEF">
              <w:rPr>
                <w:rFonts w:ascii="Times New Roman" w:hAnsi="Times New Roman" w:hint="eastAsia"/>
                <w:color w:val="000000" w:themeColor="text1"/>
                <w:sz w:val="24"/>
              </w:rPr>
              <w:t>FITC</w:t>
            </w: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304CF" w14:textId="709369AB" w:rsidR="003C716E" w:rsidRPr="008C3FEF" w:rsidRDefault="005C30F8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 w:hint="eastAsia"/>
                <w:color w:val="000000" w:themeColor="text1"/>
                <w:sz w:val="24"/>
              </w:rPr>
              <w:t>4</w:t>
            </w: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00506</w:t>
            </w:r>
          </w:p>
        </w:tc>
      </w:tr>
      <w:tr w:rsidR="004A35FA" w:rsidRPr="008C3FEF" w14:paraId="3980C004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DEE39" w14:textId="77777777" w:rsidR="004A35FA" w:rsidRPr="008C3FEF" w:rsidRDefault="004A35FA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8BA0D" w14:textId="24C01B8E" w:rsidR="004A35FA" w:rsidRPr="008C3FEF" w:rsidRDefault="004A35FA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Mouse</w:t>
            </w: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 xml:space="preserve"> IgG1, κ isotype control</w:t>
            </w:r>
            <w:r w:rsidR="007E7D62"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 xml:space="preserve"> </w:t>
            </w: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(APC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68A9E" w14:textId="633BEFC0" w:rsidR="004A35FA" w:rsidRPr="008C3FEF" w:rsidRDefault="004A35FA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 w:hint="eastAsia"/>
                <w:color w:val="000000" w:themeColor="text1"/>
                <w:sz w:val="24"/>
              </w:rPr>
              <w:t>4</w:t>
            </w: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00122</w:t>
            </w:r>
          </w:p>
        </w:tc>
      </w:tr>
      <w:tr w:rsidR="003C716E" w:rsidRPr="008C3FEF" w14:paraId="0DABB0F4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ADFE2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B8F2F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 w:hint="eastAsia"/>
                <w:color w:val="000000" w:themeColor="text1"/>
                <w:sz w:val="24"/>
              </w:rPr>
              <w:t>D</w:t>
            </w: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onkey anti-rabbit IgG (Alexa Fluor 6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0CCC1" w14:textId="47790C90" w:rsidR="003C716E" w:rsidRPr="008C3FEF" w:rsidRDefault="005C30F8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406414</w:t>
            </w:r>
          </w:p>
        </w:tc>
      </w:tr>
      <w:tr w:rsidR="00DA3771" w:rsidRPr="008C3FEF" w14:paraId="26801896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96F9E" w14:textId="77777777" w:rsidR="00DA3771" w:rsidRPr="008C3FEF" w:rsidRDefault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BBFA4" w14:textId="312103B1" w:rsidR="00DA3771" w:rsidRPr="008C3FEF" w:rsidRDefault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>Cyto-</w:t>
            </w:r>
            <w:proofErr w:type="spellStart"/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>Fast</w:t>
            </w:r>
            <w:r w:rsidRPr="008C3FEF">
              <w:rPr>
                <w:rFonts w:ascii="Times New Roman" w:hAnsi="Times New Roman"/>
                <w:color w:val="000000" w:themeColor="text1"/>
                <w:sz w:val="24"/>
                <w:vertAlign w:val="superscript"/>
                <w:lang w:eastAsia="zh-Hans"/>
              </w:rPr>
              <w:t>TM</w:t>
            </w:r>
            <w:proofErr w:type="spellEnd"/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 xml:space="preserve"> Fix/Perm buff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3B5BE" w14:textId="3664D28F" w:rsidR="00DA3771" w:rsidRPr="008C3FEF" w:rsidRDefault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426803</w:t>
            </w:r>
          </w:p>
        </w:tc>
      </w:tr>
      <w:tr w:rsidR="00DA3771" w:rsidRPr="008C3FEF" w14:paraId="1018157E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51FFD" w14:textId="77777777" w:rsidR="00DA3771" w:rsidRPr="008C3FEF" w:rsidRDefault="00DA3771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8EFBF" w14:textId="10F11449" w:rsidR="00DA3771" w:rsidRPr="008C3FEF" w:rsidRDefault="00DA3771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>Fixation buff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26421" w14:textId="7B5E4D4D" w:rsidR="00DA3771" w:rsidRPr="008C3FEF" w:rsidRDefault="00DA3771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420801</w:t>
            </w:r>
          </w:p>
        </w:tc>
      </w:tr>
      <w:tr w:rsidR="00DA3771" w:rsidRPr="008C3FEF" w14:paraId="53D38780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70141" w14:textId="77777777" w:rsidR="00DA3771" w:rsidRPr="008C3FEF" w:rsidRDefault="00DA3771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7F8E0" w14:textId="0BA3F509" w:rsidR="00DA3771" w:rsidRPr="008C3FEF" w:rsidRDefault="00DA3771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>Intracellular Staining Perm Wash Buff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3702E" w14:textId="6BC88798" w:rsidR="00DA3771" w:rsidRPr="008C3FEF" w:rsidRDefault="00DA3771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421002</w:t>
            </w:r>
          </w:p>
        </w:tc>
      </w:tr>
      <w:tr w:rsidR="00DA3771" w:rsidRPr="008C3FEF" w14:paraId="0549FE6A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07DDB" w14:textId="77777777" w:rsidR="00DA3771" w:rsidRPr="008C3FEF" w:rsidRDefault="00DA3771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90B2E" w14:textId="2BFC1CCF" w:rsidR="00DA3771" w:rsidRPr="008C3FEF" w:rsidRDefault="00DA3771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True-</w:t>
            </w:r>
            <w:proofErr w:type="spellStart"/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Nuclear</w:t>
            </w:r>
            <w:r w:rsidRPr="008C3FEF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TM</w:t>
            </w:r>
            <w:proofErr w:type="spellEnd"/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 xml:space="preserve"> transcription factor buffer s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ECEA1" w14:textId="0706BF8B" w:rsidR="00DA3771" w:rsidRPr="008C3FEF" w:rsidRDefault="00DA3771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424401</w:t>
            </w:r>
          </w:p>
        </w:tc>
      </w:tr>
      <w:tr w:rsidR="00DA3771" w:rsidRPr="008C3FEF" w14:paraId="0CC0AED2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5D7B7" w14:textId="77777777" w:rsidR="00DA3771" w:rsidRPr="008C3FEF" w:rsidRDefault="00DA3771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15CD3" w14:textId="01E9F011" w:rsidR="00DA3771" w:rsidRPr="008C3FEF" w:rsidRDefault="00DA3771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</w:pPr>
            <w:r w:rsidRPr="008C3FEF">
              <w:rPr>
                <w:rFonts w:ascii="Times New Roman" w:hAnsi="Times New Roman" w:hint="eastAsia"/>
                <w:color w:val="000000" w:themeColor="text1"/>
                <w:sz w:val="24"/>
              </w:rPr>
              <w:t>Ann</w:t>
            </w: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exin V Binding Buff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2E039" w14:textId="28EEEB93" w:rsidR="00DA3771" w:rsidRPr="008C3FEF" w:rsidRDefault="00DA3771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 w:hint="eastAsia"/>
                <w:color w:val="000000" w:themeColor="text1"/>
                <w:sz w:val="24"/>
              </w:rPr>
              <w:t>4</w:t>
            </w: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22201</w:t>
            </w:r>
          </w:p>
        </w:tc>
      </w:tr>
      <w:tr w:rsidR="00D0716C" w:rsidRPr="008C3FEF" w14:paraId="5978BDC9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16DF5" w14:textId="77777777" w:rsidR="00D0716C" w:rsidRPr="008C3FEF" w:rsidRDefault="00D0716C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41670" w14:textId="7E7BECB3" w:rsidR="00D0716C" w:rsidRPr="008C3FEF" w:rsidRDefault="00D0716C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Mouse recombinant IL-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D96A2" w14:textId="30ED3894" w:rsidR="00D0716C" w:rsidRPr="008C3FEF" w:rsidRDefault="00D0716C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580506</w:t>
            </w:r>
          </w:p>
        </w:tc>
      </w:tr>
      <w:tr w:rsidR="00D0716C" w:rsidRPr="008C3FEF" w14:paraId="3FE0A479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CD6BE" w14:textId="77777777" w:rsidR="00D0716C" w:rsidRPr="008C3FEF" w:rsidRDefault="00D0716C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6FFC6" w14:textId="789F1968" w:rsidR="00D0716C" w:rsidRPr="008C3FEF" w:rsidRDefault="00D0716C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Human recombinant IL-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F5D71" w14:textId="458BE5A5" w:rsidR="00D0716C" w:rsidRPr="008C3FEF" w:rsidRDefault="00D0716C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581804</w:t>
            </w:r>
          </w:p>
        </w:tc>
      </w:tr>
      <w:tr w:rsidR="00BA7CDC" w:rsidRPr="008C3FEF" w14:paraId="04F4CE28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C6E38" w14:textId="77777777" w:rsidR="00BA7CDC" w:rsidRPr="008C3FEF" w:rsidRDefault="00BA7CDC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D3B61" w14:textId="1EF077F8" w:rsidR="00BA7CDC" w:rsidRPr="008C3FEF" w:rsidRDefault="00BA7CDC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 w:hint="eastAsia"/>
                <w:color w:val="000000" w:themeColor="text1"/>
                <w:sz w:val="24"/>
              </w:rPr>
              <w:t>P</w:t>
            </w: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urified anti-human CD3 antibod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BB467" w14:textId="22017A87" w:rsidR="00BA7CDC" w:rsidRPr="008C3FEF" w:rsidRDefault="00BA7CDC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 w:hint="eastAsia"/>
                <w:color w:val="000000" w:themeColor="text1"/>
                <w:sz w:val="24"/>
              </w:rPr>
              <w:t>3</w:t>
            </w: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17302</w:t>
            </w:r>
          </w:p>
        </w:tc>
      </w:tr>
      <w:tr w:rsidR="00BA7CDC" w:rsidRPr="008C3FEF" w14:paraId="4634E95F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C67650" w14:textId="3DD5461E" w:rsidR="00BA7CDC" w:rsidRPr="008C3FEF" w:rsidRDefault="00BA7CDC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8C3FEF">
              <w:rPr>
                <w:rFonts w:ascii="Times New Roman" w:hAnsi="Times New Roman" w:hint="eastAsia"/>
                <w:color w:val="000000" w:themeColor="text1"/>
                <w:sz w:val="24"/>
              </w:rPr>
              <w:t>P</w:t>
            </w: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eproTech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5BA4C" w14:textId="4E8CF542" w:rsidR="00BA7CDC" w:rsidRPr="008C3FEF" w:rsidRDefault="00BA7CDC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Mouse recombinant IL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8CA47" w14:textId="3C6C60EE" w:rsidR="00BA7CDC" w:rsidRPr="008C3FEF" w:rsidRDefault="00BA7CDC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 w:hint="eastAsia"/>
                <w:color w:val="000000" w:themeColor="text1"/>
                <w:sz w:val="24"/>
              </w:rPr>
              <w:t>2</w:t>
            </w: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00-02</w:t>
            </w:r>
          </w:p>
        </w:tc>
      </w:tr>
      <w:tr w:rsidR="00BA7CDC" w:rsidRPr="008C3FEF" w14:paraId="2EDC6950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EB7B1" w14:textId="6F906ADB" w:rsidR="00BA7CDC" w:rsidRPr="008C3FEF" w:rsidRDefault="00BA7CDC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 w:hint="eastAsia"/>
                <w:color w:val="000000" w:themeColor="text1"/>
                <w:sz w:val="24"/>
              </w:rPr>
              <w:t>(</w:t>
            </w: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NJ, USA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9C316" w14:textId="49601DC9" w:rsidR="00BA7CDC" w:rsidRPr="008C3FEF" w:rsidRDefault="00BA7CDC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Human recombinant IL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E0F43" w14:textId="643BD994" w:rsidR="00BA7CDC" w:rsidRPr="008C3FEF" w:rsidRDefault="00BA7CDC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 w:hint="eastAsia"/>
                <w:color w:val="000000" w:themeColor="text1"/>
                <w:sz w:val="24"/>
              </w:rPr>
              <w:t>2</w:t>
            </w: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12-12</w:t>
            </w:r>
          </w:p>
        </w:tc>
      </w:tr>
      <w:tr w:rsidR="00DA3771" w:rsidRPr="008C3FEF" w14:paraId="1B2ABF95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right w:val="nil"/>
            </w:tcBorders>
            <w:vAlign w:val="bottom"/>
          </w:tcPr>
          <w:p w14:paraId="0EB033E5" w14:textId="77777777" w:rsidR="00DA3771" w:rsidRPr="008C3FEF" w:rsidRDefault="00DA3771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 xml:space="preserve">Cell Signaling Technology 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vAlign w:val="bottom"/>
          </w:tcPr>
          <w:p w14:paraId="18C394F6" w14:textId="77777777" w:rsidR="00DA3771" w:rsidRPr="008C3FEF" w:rsidRDefault="00DA3771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Bcl</w:t>
            </w:r>
            <w:proofErr w:type="spellEnd"/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 xml:space="preserve">-xl (54H6) (PE) 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223660C2" w14:textId="77777777" w:rsidR="00DA3771" w:rsidRPr="008C3FEF" w:rsidRDefault="00DA3771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13835S</w:t>
            </w:r>
          </w:p>
        </w:tc>
      </w:tr>
      <w:tr w:rsidR="00DA3771" w:rsidRPr="008C3FEF" w14:paraId="6A4AAF18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46715" w14:textId="77777777" w:rsidR="00DA3771" w:rsidRPr="008C3FEF" w:rsidRDefault="00DA3771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(MA, USA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37410" w14:textId="77777777" w:rsidR="00DA3771" w:rsidRPr="008C3FEF" w:rsidRDefault="00DA3771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Bcl</w:t>
            </w:r>
            <w:proofErr w:type="spellEnd"/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-xl (54H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B83EB6" w14:textId="77777777" w:rsidR="00DA3771" w:rsidRPr="008C3FEF" w:rsidRDefault="00DA3771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2764</w:t>
            </w:r>
            <w:r w:rsidRPr="008C3FEF">
              <w:rPr>
                <w:rFonts w:ascii="Times New Roman" w:hAnsi="Times New Roman" w:hint="eastAsia"/>
                <w:color w:val="000000" w:themeColor="text1"/>
                <w:sz w:val="24"/>
              </w:rPr>
              <w:t>S</w:t>
            </w:r>
          </w:p>
        </w:tc>
      </w:tr>
      <w:tr w:rsidR="00DA3771" w:rsidRPr="008C3FEF" w14:paraId="49D201BC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C29E6" w14:textId="77777777" w:rsidR="00DA3771" w:rsidRPr="008C3FEF" w:rsidRDefault="00DA3771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5031E7" w14:textId="77777777" w:rsidR="00DA3771" w:rsidRPr="008C3FEF" w:rsidRDefault="00DA3771" w:rsidP="00DA3771">
            <w:pPr>
              <w:pStyle w:val="13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8C3FEF">
              <w:rPr>
                <w:color w:val="000000" w:themeColor="text1"/>
                <w:sz w:val="24"/>
              </w:rPr>
              <w:t>Survivin</w:t>
            </w:r>
            <w:proofErr w:type="spellEnd"/>
            <w:r w:rsidRPr="008C3FEF">
              <w:rPr>
                <w:color w:val="000000" w:themeColor="text1"/>
                <w:sz w:val="24"/>
              </w:rPr>
              <w:t xml:space="preserve"> (71G4B7) (P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971A20" w14:textId="77777777" w:rsidR="00DA3771" w:rsidRPr="008C3FEF" w:rsidRDefault="00DA3771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5875S</w:t>
            </w:r>
          </w:p>
        </w:tc>
      </w:tr>
      <w:tr w:rsidR="00DA3771" w:rsidRPr="008C3FEF" w14:paraId="3C765ED8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96769" w14:textId="77777777" w:rsidR="00DA3771" w:rsidRPr="008C3FEF" w:rsidRDefault="00DA3771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0E004" w14:textId="77777777" w:rsidR="00DA3771" w:rsidRPr="008C3FEF" w:rsidRDefault="00DA3771" w:rsidP="00DA3771">
            <w:pPr>
              <w:pStyle w:val="13"/>
              <w:rPr>
                <w:color w:val="000000" w:themeColor="text1"/>
                <w:sz w:val="24"/>
                <w:szCs w:val="24"/>
              </w:rPr>
            </w:pPr>
            <w:proofErr w:type="spellStart"/>
            <w:r w:rsidRPr="008C3FEF">
              <w:rPr>
                <w:color w:val="000000" w:themeColor="text1"/>
                <w:sz w:val="24"/>
              </w:rPr>
              <w:t>Survivin</w:t>
            </w:r>
            <w:proofErr w:type="spellEnd"/>
            <w:r w:rsidRPr="008C3FEF">
              <w:rPr>
                <w:color w:val="000000" w:themeColor="text1"/>
                <w:sz w:val="24"/>
              </w:rPr>
              <w:t xml:space="preserve"> (71G4B7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ECE20" w14:textId="77777777" w:rsidR="00DA3771" w:rsidRPr="008C3FEF" w:rsidRDefault="00DA3771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 w:hint="eastAsia"/>
                <w:color w:val="000000" w:themeColor="text1"/>
                <w:sz w:val="24"/>
              </w:rPr>
              <w:t>2</w:t>
            </w: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808</w:t>
            </w:r>
            <w:r w:rsidRPr="008C3FEF">
              <w:rPr>
                <w:rFonts w:ascii="Times New Roman" w:hAnsi="Times New Roman" w:hint="eastAsia"/>
                <w:color w:val="000000" w:themeColor="text1"/>
                <w:sz w:val="24"/>
              </w:rPr>
              <w:t>S</w:t>
            </w:r>
          </w:p>
        </w:tc>
      </w:tr>
      <w:tr w:rsidR="00DA3771" w:rsidRPr="008C3FEF" w14:paraId="171A9CE6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1474F" w14:textId="77777777" w:rsidR="00DA3771" w:rsidRPr="008C3FEF" w:rsidRDefault="00DA3771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95613" w14:textId="77777777" w:rsidR="00DA3771" w:rsidRPr="008C3FEF" w:rsidRDefault="00DA3771" w:rsidP="00DA3771">
            <w:pPr>
              <w:pStyle w:val="13"/>
              <w:rPr>
                <w:color w:val="000000" w:themeColor="text1"/>
                <w:sz w:val="24"/>
                <w:szCs w:val="24"/>
              </w:rPr>
            </w:pPr>
            <w:r w:rsidRPr="008C3FEF">
              <w:rPr>
                <w:color w:val="000000" w:themeColor="text1"/>
                <w:sz w:val="24"/>
                <w:szCs w:val="24"/>
              </w:rPr>
              <w:t>P-IKK</w:t>
            </w:r>
            <w:bookmarkStart w:id="0" w:name="OLE_LINK95"/>
            <w:bookmarkStart w:id="1" w:name="OLE_LINK100"/>
            <w:bookmarkStart w:id="2" w:name="OLE_LINK99"/>
            <w:bookmarkStart w:id="3" w:name="OLE_LINK97"/>
            <w:bookmarkStart w:id="4" w:name="OLE_LINK98"/>
            <w:bookmarkStart w:id="5" w:name="OLE_LINK96"/>
            <w:r w:rsidRPr="008C3FEF">
              <w:rPr>
                <w:color w:val="000000" w:themeColor="text1"/>
                <w:sz w:val="24"/>
                <w:szCs w:val="24"/>
              </w:rPr>
              <w:t>α/β</w:t>
            </w:r>
            <w:bookmarkEnd w:id="0"/>
            <w:bookmarkEnd w:id="1"/>
            <w:bookmarkEnd w:id="2"/>
            <w:bookmarkEnd w:id="3"/>
            <w:bookmarkEnd w:id="4"/>
            <w:bookmarkEnd w:id="5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27EF79" w14:textId="5949C2A4" w:rsidR="00DA3771" w:rsidRPr="008C3FEF" w:rsidRDefault="00664283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2697S</w:t>
            </w:r>
          </w:p>
        </w:tc>
      </w:tr>
      <w:tr w:rsidR="00DA3771" w:rsidRPr="008C3FEF" w14:paraId="00B97400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1CFE9" w14:textId="77777777" w:rsidR="00DA3771" w:rsidRPr="008C3FEF" w:rsidRDefault="00DA3771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 xml:space="preserve">Abcam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21A3C" w14:textId="77777777" w:rsidR="00DA3771" w:rsidRPr="008C3FEF" w:rsidRDefault="00DA3771" w:rsidP="00DA3771">
            <w:pPr>
              <w:pStyle w:val="13"/>
              <w:rPr>
                <w:color w:val="000000" w:themeColor="text1"/>
                <w:sz w:val="24"/>
                <w:szCs w:val="24"/>
              </w:rPr>
            </w:pPr>
            <w:r w:rsidRPr="008C3FEF">
              <w:rPr>
                <w:color w:val="000000" w:themeColor="text1"/>
                <w:sz w:val="24"/>
                <w:szCs w:val="24"/>
              </w:rPr>
              <w:t>Anti-NF-</w:t>
            </w:r>
            <w:proofErr w:type="spellStart"/>
            <w:r w:rsidRPr="008C3FEF">
              <w:rPr>
                <w:color w:val="000000" w:themeColor="text1"/>
                <w:sz w:val="24"/>
                <w:szCs w:val="24"/>
              </w:rPr>
              <w:t>κB</w:t>
            </w:r>
            <w:proofErr w:type="spellEnd"/>
            <w:r w:rsidRPr="008C3FEF">
              <w:rPr>
                <w:color w:val="000000" w:themeColor="text1"/>
                <w:sz w:val="24"/>
                <w:szCs w:val="24"/>
              </w:rPr>
              <w:t xml:space="preserve"> (P105/P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52DC4" w14:textId="77777777" w:rsidR="00DA3771" w:rsidRPr="008C3FEF" w:rsidRDefault="00DA3771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b32360</w:t>
            </w:r>
          </w:p>
        </w:tc>
      </w:tr>
      <w:tr w:rsidR="00DA3771" w:rsidRPr="008C3FEF" w14:paraId="503D67EC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right w:val="nil"/>
            </w:tcBorders>
            <w:vAlign w:val="bottom"/>
          </w:tcPr>
          <w:p w14:paraId="65A3D587" w14:textId="77777777" w:rsidR="00DA3771" w:rsidRPr="008C3FEF" w:rsidRDefault="00DA3771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(Cambridge, MA, USA)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vAlign w:val="bottom"/>
          </w:tcPr>
          <w:p w14:paraId="5943785B" w14:textId="77777777" w:rsidR="00DA3771" w:rsidRPr="008C3FEF" w:rsidRDefault="00DA3771" w:rsidP="00DA3771">
            <w:pPr>
              <w:pStyle w:val="13"/>
              <w:rPr>
                <w:color w:val="000000" w:themeColor="text1"/>
                <w:sz w:val="24"/>
                <w:szCs w:val="24"/>
              </w:rPr>
            </w:pPr>
            <w:r w:rsidRPr="008C3FEF">
              <w:rPr>
                <w:color w:val="000000" w:themeColor="text1"/>
                <w:sz w:val="24"/>
                <w:szCs w:val="24"/>
              </w:rPr>
              <w:t>Anti-</w:t>
            </w:r>
            <w:proofErr w:type="spellStart"/>
            <w:r w:rsidRPr="008C3FEF">
              <w:rPr>
                <w:color w:val="000000" w:themeColor="text1"/>
                <w:sz w:val="24"/>
                <w:szCs w:val="24"/>
              </w:rPr>
              <w:t>IκB</w:t>
            </w:r>
            <w:proofErr w:type="spellEnd"/>
            <w:r w:rsidRPr="008C3FEF">
              <w:rPr>
                <w:color w:val="000000" w:themeColor="text1"/>
                <w:sz w:val="24"/>
                <w:szCs w:val="24"/>
              </w:rPr>
              <w:t>α (</w:t>
            </w:r>
            <w:proofErr w:type="spellStart"/>
            <w:r w:rsidRPr="008C3FEF">
              <w:rPr>
                <w:color w:val="000000" w:themeColor="text1"/>
                <w:sz w:val="24"/>
                <w:szCs w:val="24"/>
              </w:rPr>
              <w:t>phospho</w:t>
            </w:r>
            <w:proofErr w:type="spellEnd"/>
            <w:r w:rsidRPr="008C3FEF">
              <w:rPr>
                <w:color w:val="000000" w:themeColor="text1"/>
                <w:sz w:val="24"/>
                <w:szCs w:val="24"/>
              </w:rPr>
              <w:t xml:space="preserve"> S3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bottom"/>
          </w:tcPr>
          <w:p w14:paraId="0C6D17F9" w14:textId="77777777" w:rsidR="00DA3771" w:rsidRPr="008C3FEF" w:rsidRDefault="00DA3771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b133462</w:t>
            </w:r>
          </w:p>
        </w:tc>
      </w:tr>
      <w:tr w:rsidR="00DA3771" w:rsidRPr="008C3FEF" w14:paraId="2C65ED1A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8B8FA" w14:textId="77777777" w:rsidR="00DA3771" w:rsidRPr="008C3FEF" w:rsidRDefault="00DA3771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D2C68" w14:textId="77777777" w:rsidR="00DA3771" w:rsidRPr="008C3FEF" w:rsidRDefault="00DA3771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 xml:space="preserve">Goat </w:t>
            </w:r>
            <w:r w:rsidRPr="008C3FEF">
              <w:rPr>
                <w:rFonts w:ascii="Times New Roman" w:hAnsi="Times New Roman" w:hint="eastAsia"/>
                <w:color w:val="000000" w:themeColor="text1"/>
                <w:sz w:val="24"/>
              </w:rPr>
              <w:t>anti</w:t>
            </w: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-</w:t>
            </w:r>
            <w:r w:rsidRPr="008C3FEF">
              <w:rPr>
                <w:rFonts w:ascii="Times New Roman" w:hAnsi="Times New Roman" w:hint="eastAsia"/>
                <w:color w:val="000000" w:themeColor="text1"/>
                <w:sz w:val="24"/>
              </w:rPr>
              <w:t>ra</w:t>
            </w: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bbit IgG (Alexa Fluor 4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D6699" w14:textId="77777777" w:rsidR="00DA3771" w:rsidRPr="008C3FEF" w:rsidRDefault="00DA3771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b150077</w:t>
            </w:r>
          </w:p>
        </w:tc>
      </w:tr>
      <w:tr w:rsidR="00D22663" w:rsidRPr="008C3FEF" w14:paraId="6CEC29EC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A5438" w14:textId="4123EA29" w:rsidR="00D22663" w:rsidRPr="008C3FEF" w:rsidRDefault="00D22663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8C3FEF">
              <w:rPr>
                <w:rFonts w:ascii="Times New Roman" w:hAnsi="Times New Roman" w:hint="eastAsia"/>
                <w:color w:val="000000" w:themeColor="text1"/>
                <w:sz w:val="24"/>
              </w:rPr>
              <w:t>B</w:t>
            </w: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eyotime</w:t>
            </w:r>
            <w:proofErr w:type="spellEnd"/>
            <w:r w:rsidR="00302F50" w:rsidRPr="008C3FEF">
              <w:rPr>
                <w:rFonts w:ascii="Times New Roman" w:hAnsi="Times New Roman"/>
                <w:color w:val="000000" w:themeColor="text1"/>
                <w:sz w:val="24"/>
              </w:rPr>
              <w:t xml:space="preserve"> (Shanghai, China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DD1D8" w14:textId="2FD882E5" w:rsidR="00D22663" w:rsidRPr="008C3FEF" w:rsidRDefault="00D22663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GreenNuc</w:t>
            </w:r>
            <w:r w:rsidRPr="008C3FEF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TM</w:t>
            </w:r>
            <w:proofErr w:type="spellEnd"/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 xml:space="preserve"> Caspase-3 Assay K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81BB8" w14:textId="5BCE84CD" w:rsidR="00D22663" w:rsidRPr="008C3FEF" w:rsidRDefault="00D22663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 w:hint="eastAsia"/>
                <w:color w:val="000000" w:themeColor="text1"/>
                <w:sz w:val="24"/>
              </w:rPr>
              <w:t>C</w:t>
            </w: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1168M</w:t>
            </w:r>
          </w:p>
        </w:tc>
      </w:tr>
      <w:tr w:rsidR="00D22663" w:rsidRPr="008C3FEF" w14:paraId="591F3FE4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F37903" w14:textId="4C4B7DF1" w:rsidR="00D22663" w:rsidRPr="008C3FEF" w:rsidRDefault="00D22663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8C3FEF">
              <w:rPr>
                <w:rFonts w:ascii="Times New Roman" w:hAnsi="Times New Roman" w:hint="eastAsia"/>
                <w:color w:val="000000" w:themeColor="text1"/>
                <w:sz w:val="24"/>
              </w:rPr>
              <w:t>M</w:t>
            </w: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iltenyi</w:t>
            </w:r>
            <w:proofErr w:type="spellEnd"/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proofErr w:type="spellStart"/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Biotec</w:t>
            </w:r>
            <w:proofErr w:type="spellEnd"/>
            <w:r w:rsidR="00302F50" w:rsidRPr="008C3FEF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61965" w14:textId="6D2E7009" w:rsidR="00D22663" w:rsidRPr="008C3FEF" w:rsidRDefault="004F71EF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 xml:space="preserve">Mouse </w:t>
            </w:r>
            <w:r w:rsidR="00D22663" w:rsidRPr="008C3FEF">
              <w:rPr>
                <w:rFonts w:ascii="Times New Roman" w:hAnsi="Times New Roman"/>
                <w:color w:val="000000" w:themeColor="text1"/>
                <w:sz w:val="24"/>
              </w:rPr>
              <w:t>T cell activation/expansion k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B8FF19" w14:textId="32C59AE9" w:rsidR="00D22663" w:rsidRPr="008C3FEF" w:rsidRDefault="00D22663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130-093-627</w:t>
            </w:r>
          </w:p>
        </w:tc>
      </w:tr>
      <w:tr w:rsidR="00BA7CDC" w:rsidRPr="008C3FEF" w14:paraId="6FD73BCF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5CE93" w14:textId="072B6D6E" w:rsidR="00BA7CDC" w:rsidRPr="008C3FEF" w:rsidRDefault="00BA7CDC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(</w:t>
            </w:r>
            <w:r w:rsidRPr="008C3FEF">
              <w:rPr>
                <w:rFonts w:ascii="Times New Roman" w:hAnsi="Times New Roman" w:hint="eastAsia"/>
                <w:color w:val="000000" w:themeColor="text1"/>
                <w:sz w:val="24"/>
              </w:rPr>
              <w:t>Au</w:t>
            </w: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 xml:space="preserve">burn, </w:t>
            </w:r>
            <w:r w:rsidRPr="008C3FEF">
              <w:rPr>
                <w:rFonts w:ascii="Times New Roman" w:hAnsi="Times New Roman" w:hint="eastAsia"/>
                <w:color w:val="000000" w:themeColor="text1"/>
                <w:sz w:val="24"/>
              </w:rPr>
              <w:t>CA</w:t>
            </w: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)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2C6D4" w14:textId="6165AE65" w:rsidR="00BA7CDC" w:rsidRPr="008C3FEF" w:rsidRDefault="00BA7CDC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 w:hint="eastAsia"/>
                <w:color w:val="000000" w:themeColor="text1"/>
                <w:sz w:val="24"/>
              </w:rPr>
              <w:t>H</w:t>
            </w: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uman double negative T cell isolation k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27C4C" w14:textId="0A6F4256" w:rsidR="00BA7CDC" w:rsidRPr="008C3FEF" w:rsidRDefault="00BA7CDC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130-092-614</w:t>
            </w:r>
          </w:p>
        </w:tc>
      </w:tr>
      <w:tr w:rsidR="00D22663" w:rsidRPr="008C3FEF" w14:paraId="193CB8D8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CC4ED" w14:textId="521066DB" w:rsidR="00D22663" w:rsidRPr="008C3FEF" w:rsidRDefault="00D22663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Thermo</w:t>
            </w:r>
            <w:proofErr w:type="spellEnd"/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 xml:space="preserve"> Fisher Scientific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B9887" w14:textId="0BE64B57" w:rsidR="00D22663" w:rsidRPr="008C3FEF" w:rsidRDefault="00D22663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BrdU</w:t>
            </w:r>
            <w:proofErr w:type="spellEnd"/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 xml:space="preserve"> staining ki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76A7A" w14:textId="2BC0E8A9" w:rsidR="00D22663" w:rsidRPr="008C3FEF" w:rsidRDefault="00D22663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8817-6600-42</w:t>
            </w:r>
          </w:p>
        </w:tc>
      </w:tr>
      <w:tr w:rsidR="00D22663" w:rsidRPr="008C3FEF" w14:paraId="300D7AB4" w14:textId="77777777" w:rsidTr="00C45863">
        <w:trPr>
          <w:trHeight w:val="285"/>
          <w:jc w:val="center"/>
        </w:trPr>
        <w:tc>
          <w:tcPr>
            <w:tcW w:w="31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B375537" w14:textId="695067F1" w:rsidR="00D22663" w:rsidRPr="008C3FEF" w:rsidRDefault="00D22663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(MA, USA)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4CD0482" w14:textId="0CB34808" w:rsidR="00D22663" w:rsidRPr="008C3FEF" w:rsidRDefault="00D22663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 xml:space="preserve">Cell </w:t>
            </w:r>
            <w:proofErr w:type="spellStart"/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Trace</w:t>
            </w:r>
            <w:r w:rsidRPr="008C3FEF">
              <w:rPr>
                <w:rFonts w:ascii="Times New Roman" w:hAnsi="Times New Roman"/>
                <w:color w:val="000000" w:themeColor="text1"/>
                <w:sz w:val="24"/>
                <w:vertAlign w:val="superscript"/>
              </w:rPr>
              <w:t>TM</w:t>
            </w:r>
            <w:proofErr w:type="spellEnd"/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 xml:space="preserve"> Violet Cell Proliferation Ki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832CDC9" w14:textId="014B311E" w:rsidR="00D22663" w:rsidRPr="008C3FEF" w:rsidRDefault="00D22663" w:rsidP="00DA3771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C34557</w:t>
            </w:r>
          </w:p>
        </w:tc>
      </w:tr>
    </w:tbl>
    <w:p w14:paraId="5D45B90A" w14:textId="77777777" w:rsidR="003C716E" w:rsidRPr="008C3FEF" w:rsidRDefault="003C716E">
      <w:pPr>
        <w:pStyle w:val="a7"/>
        <w:spacing w:afterLines="50" w:after="163" w:afterAutospacing="0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06CB6791" w14:textId="77777777" w:rsidR="003C716E" w:rsidRPr="008C3FEF" w:rsidRDefault="003C716E">
      <w:pPr>
        <w:pStyle w:val="a7"/>
        <w:spacing w:afterLines="50" w:after="163" w:afterAutospacing="0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</w:p>
    <w:p w14:paraId="4450E60A" w14:textId="24C5E77B" w:rsidR="003C716E" w:rsidRPr="008C3FEF" w:rsidRDefault="00000000">
      <w:pPr>
        <w:pStyle w:val="a7"/>
        <w:spacing w:afterLines="50" w:after="163" w:afterAutospacing="0"/>
        <w:jc w:val="both"/>
        <w:rPr>
          <w:rFonts w:ascii="Times New Roman" w:hAnsi="Times New Roman" w:cs="Times New Roman"/>
          <w:b/>
          <w:bCs/>
          <w:i/>
          <w:iCs/>
          <w:color w:val="000000" w:themeColor="text1"/>
        </w:rPr>
      </w:pPr>
      <w:r w:rsidRPr="008C3FEF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Table </w:t>
      </w:r>
      <w:r w:rsidRPr="008C3FEF">
        <w:rPr>
          <w:rFonts w:ascii="Times New Roman" w:hAnsi="Times New Roman" w:cs="Times New Roman" w:hint="eastAsia"/>
          <w:b/>
          <w:bCs/>
          <w:i/>
          <w:iCs/>
          <w:color w:val="000000" w:themeColor="text1"/>
        </w:rPr>
        <w:t>S</w:t>
      </w:r>
      <w:r w:rsidR="00A624B8" w:rsidRPr="008C3FEF">
        <w:rPr>
          <w:rFonts w:ascii="Times New Roman" w:hAnsi="Times New Roman" w:cs="Times New Roman"/>
          <w:b/>
          <w:bCs/>
          <w:i/>
          <w:iCs/>
          <w:color w:val="000000" w:themeColor="text1"/>
        </w:rPr>
        <w:t>2</w:t>
      </w:r>
      <w:r w:rsidRPr="008C3FEF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Primers used in this study</w:t>
      </w:r>
    </w:p>
    <w:tbl>
      <w:tblPr>
        <w:tblW w:w="8930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709"/>
        <w:gridCol w:w="1133"/>
        <w:gridCol w:w="4253"/>
      </w:tblGrid>
      <w:tr w:rsidR="003C716E" w:rsidRPr="008C3FEF" w14:paraId="0E2AFFE9" w14:textId="77777777">
        <w:trPr>
          <w:trHeight w:val="405"/>
          <w:jc w:val="center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E95E898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808FCB1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BD2D450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538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27DBE0" w14:textId="77777777" w:rsidR="003C716E" w:rsidRPr="008C3FEF" w:rsidRDefault="00000000">
            <w:pPr>
              <w:pStyle w:val="EndNoteBibliography"/>
              <w:ind w:firstLineChars="850" w:firstLine="2040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equence (5'→3')</w:t>
            </w:r>
          </w:p>
        </w:tc>
      </w:tr>
      <w:tr w:rsidR="003C716E" w:rsidRPr="008C3FEF" w14:paraId="11A3DAE4" w14:textId="77777777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857D3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Bcl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E0CC0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>Mous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BE615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6A6A4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TGAGTACCTGAACCGGCATCT</w:t>
            </w:r>
          </w:p>
        </w:tc>
      </w:tr>
      <w:tr w:rsidR="003C716E" w:rsidRPr="008C3FEF" w14:paraId="4BB3A723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1134D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E4CD5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67BBD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ti-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6053B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GCATCCCAGCCTCCGTTAT</w:t>
            </w:r>
          </w:p>
        </w:tc>
      </w:tr>
      <w:tr w:rsidR="003C716E" w:rsidRPr="008C3FEF" w14:paraId="42F46526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FC98C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Bcl</w:t>
            </w:r>
            <w:proofErr w:type="spellEnd"/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-x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3E5E9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>Mous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8049E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60D98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ACATCCCAGCTTCACATAACCCC</w:t>
            </w:r>
          </w:p>
        </w:tc>
      </w:tr>
      <w:tr w:rsidR="003C716E" w:rsidRPr="008C3FEF" w14:paraId="2C07070C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92FFB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28D79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CA13E7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ti-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6A608F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GCGACCCCAGTTTACTCCATCC</w:t>
            </w:r>
          </w:p>
        </w:tc>
      </w:tr>
      <w:tr w:rsidR="003C716E" w:rsidRPr="008C3FEF" w14:paraId="1FEFED0D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61A92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urvivi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62A42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>Mous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FE9EF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E6C5C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GCTTCATCCACTGCCCTAC</w:t>
            </w:r>
          </w:p>
        </w:tc>
      </w:tr>
      <w:tr w:rsidR="003C716E" w:rsidRPr="008C3FEF" w14:paraId="690DC82F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5C74A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B4B3C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1FF1C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ti-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4A57F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GTGCTTTCTATGCTCCTCTAT</w:t>
            </w:r>
          </w:p>
        </w:tc>
      </w:tr>
      <w:tr w:rsidR="003C716E" w:rsidRPr="008C3FEF" w14:paraId="6C7E3BFF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5A51D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Bax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C34E8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>Mous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68D48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6FDAB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GCGTGGTTGCCCTCTTCTACTTTG</w:t>
            </w:r>
          </w:p>
        </w:tc>
      </w:tr>
      <w:tr w:rsidR="003C716E" w:rsidRPr="008C3FEF" w14:paraId="4F24B38B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08C4A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2C706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A30B6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ti-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B6F96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GTCCAGTGTCCAGCCCATGATG</w:t>
            </w:r>
          </w:p>
        </w:tc>
      </w:tr>
      <w:tr w:rsidR="003C716E" w:rsidRPr="008C3FEF" w14:paraId="770FE471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8C478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Bi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61BCA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>Mous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4F951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D3F3D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CGTGGACCTCATGGAGTG</w:t>
            </w:r>
          </w:p>
        </w:tc>
      </w:tr>
      <w:tr w:rsidR="003C716E" w:rsidRPr="008C3FEF" w14:paraId="30AB47B4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BC8B9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03CD8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B09EE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ti-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8B2AD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TGTGTATAGCAATCCCAGGCA</w:t>
            </w:r>
          </w:p>
        </w:tc>
      </w:tr>
      <w:tr w:rsidR="003C716E" w:rsidRPr="008C3FEF" w14:paraId="67F39D95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A885A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t6gal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DB4DF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>Mous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09020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F5EF8C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CTCCTGTTTGCCATCATCTGC</w:t>
            </w:r>
          </w:p>
        </w:tc>
      </w:tr>
      <w:tr w:rsidR="003C716E" w:rsidRPr="008C3FEF" w14:paraId="49D2615A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14129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D882D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E0EBA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ti-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7AA06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GGGTCTTGTTTGCTGTTTGAGA</w:t>
            </w:r>
          </w:p>
        </w:tc>
      </w:tr>
      <w:tr w:rsidR="003C716E" w:rsidRPr="008C3FEF" w14:paraId="22F617ED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D83E0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Bcl2l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8FB7A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>Mous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4154C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1AAE7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GAGATACGGATTGCACAGGA</w:t>
            </w:r>
          </w:p>
        </w:tc>
      </w:tr>
      <w:tr w:rsidR="003C716E" w:rsidRPr="008C3FEF" w14:paraId="5DF7626B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0958D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625F3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AD26A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ti-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6FF28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TTTGAGGGTGGTCTTCAGC</w:t>
            </w:r>
          </w:p>
        </w:tc>
      </w:tr>
      <w:tr w:rsidR="003C716E" w:rsidRPr="008C3FEF" w14:paraId="669FE81B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7883F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Nr4a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82CFDF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>Mous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D88EF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B1A61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TGCGTGCAAGCCCAGTATAG</w:t>
            </w:r>
          </w:p>
        </w:tc>
      </w:tr>
      <w:tr w:rsidR="003C716E" w:rsidRPr="008C3FEF" w14:paraId="7CDD4AC1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85117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BADCE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7987F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ti-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1FFC0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TAAGTCTGCGTGGCGTAAGT</w:t>
            </w:r>
          </w:p>
        </w:tc>
      </w:tr>
      <w:tr w:rsidR="003C716E" w:rsidRPr="008C3FEF" w14:paraId="63924BCD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9BE6E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lastRenderedPageBreak/>
              <w:t>Casp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B6697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>Mous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B8687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48A17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AGACGGAGTTGACGCCAAG</w:t>
            </w:r>
          </w:p>
        </w:tc>
      </w:tr>
      <w:tr w:rsidR="003C716E" w:rsidRPr="008C3FEF" w14:paraId="751EDA42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2ECB2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F5C82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C93D0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ti-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F48F5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CCGCAGAGGCATTTCTCTTC</w:t>
            </w:r>
          </w:p>
        </w:tc>
      </w:tr>
      <w:tr w:rsidR="003C716E" w:rsidRPr="008C3FEF" w14:paraId="01716CD2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80E89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Ki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281A6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>Mous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49C04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20FB5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GCCACGTCTCAGCCATCTG</w:t>
            </w:r>
          </w:p>
        </w:tc>
      </w:tr>
      <w:tr w:rsidR="003C716E" w:rsidRPr="008C3FEF" w14:paraId="15FE797A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87480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A45E3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6816B8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ti-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C510F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GTCGCCAGCTTCAACTATTAACT</w:t>
            </w:r>
          </w:p>
        </w:tc>
      </w:tr>
      <w:tr w:rsidR="003C716E" w:rsidRPr="008C3FEF" w14:paraId="589CCE61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70CAB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Ndrg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DE3AB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>Mous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41860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7DB16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TGTCCCGAGAGCTACATGAC</w:t>
            </w:r>
          </w:p>
        </w:tc>
      </w:tr>
      <w:tr w:rsidR="003C716E" w:rsidRPr="008C3FEF" w14:paraId="6938E94A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654F4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5D5D5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900E7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ti-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4846B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CCTGCTCCTGAACATCGAACT</w:t>
            </w:r>
          </w:p>
        </w:tc>
      </w:tr>
      <w:tr w:rsidR="003C716E" w:rsidRPr="008C3FEF" w14:paraId="4D6D345E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AB5B7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Egr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A14A7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>Mous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74F70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F76CC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TCGGCTCCTTTCCTCACTCA</w:t>
            </w:r>
          </w:p>
        </w:tc>
      </w:tr>
      <w:tr w:rsidR="003C716E" w:rsidRPr="008C3FEF" w14:paraId="3F3D03CE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EE631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1E328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44B06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ti-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F08AF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CTCATAGGGTTGTTCGCTCGG</w:t>
            </w:r>
          </w:p>
        </w:tc>
      </w:tr>
      <w:tr w:rsidR="003C716E" w:rsidRPr="008C3FEF" w14:paraId="2A3BD3A9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7D4B2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igirr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788DA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>Mous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A0B61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36F91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GTGACATGGCCCCTAATTTCC</w:t>
            </w:r>
          </w:p>
        </w:tc>
      </w:tr>
      <w:tr w:rsidR="003C716E" w:rsidRPr="008C3FEF" w14:paraId="62B2F800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3C6E5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22A7D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4DB73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ti-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37CAD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TGCCAGACCATCTTTCAGCC</w:t>
            </w:r>
          </w:p>
        </w:tc>
      </w:tr>
      <w:tr w:rsidR="003C716E" w:rsidRPr="008C3FEF" w14:paraId="50D14E5B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0FB49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Myd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4C67D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>Mous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F47E8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6665A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TGGCCTTGTTAGACCGTGA</w:t>
            </w:r>
          </w:p>
        </w:tc>
      </w:tr>
      <w:tr w:rsidR="003C716E" w:rsidRPr="008C3FEF" w14:paraId="5CEB479B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7D3BA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231CF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D7E41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ti-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17C52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AGTATTTCTGGCAGTCCTCCTC</w:t>
            </w:r>
          </w:p>
        </w:tc>
      </w:tr>
      <w:tr w:rsidR="003C716E" w:rsidRPr="008C3FEF" w14:paraId="5A52EB1D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6DBC7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Irak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A2C4B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>Mous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232A1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D2E38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GGAAGCCGGTTCCTGAGAG</w:t>
            </w:r>
          </w:p>
        </w:tc>
      </w:tr>
      <w:tr w:rsidR="003C716E" w:rsidRPr="008C3FEF" w14:paraId="1619C8B6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2B065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5EC01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BCFFC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ti-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6C67F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GGCCGGACTTTCTCCTGTTC</w:t>
            </w:r>
          </w:p>
        </w:tc>
      </w:tr>
      <w:tr w:rsidR="003C716E" w:rsidRPr="008C3FEF" w14:paraId="2F29BD87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5A809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bookmarkStart w:id="6" w:name="OLE_LINK94"/>
            <w:bookmarkStart w:id="7" w:name="OLE_LINK93"/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Irak1 bp1</w:t>
            </w:r>
            <w:bookmarkEnd w:id="6"/>
            <w:bookmarkEnd w:id="7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7C4AC6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>Mous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4D37D0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31501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GCCGAGGTCTGCATTACATT</w:t>
            </w:r>
          </w:p>
        </w:tc>
      </w:tr>
      <w:tr w:rsidR="003C716E" w:rsidRPr="008C3FEF" w14:paraId="4C400426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8A8C0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4EBD3F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ED826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ti-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727D5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TGGCAGTCTGGATAACTGATGA</w:t>
            </w:r>
          </w:p>
        </w:tc>
      </w:tr>
      <w:tr w:rsidR="003C716E" w:rsidRPr="008C3FEF" w14:paraId="2147FDF7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C039D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Traf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387C2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>Mous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C02A1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DBC91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CCGGCTTCGACTACAAGTTC</w:t>
            </w:r>
          </w:p>
        </w:tc>
      </w:tr>
      <w:tr w:rsidR="003C716E" w:rsidRPr="008C3FEF" w14:paraId="387C7571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6A6CC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99D78B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EDDDD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ti-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2567B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TCAGGGCATTTGAAGACTCC</w:t>
            </w:r>
          </w:p>
        </w:tc>
      </w:tr>
      <w:tr w:rsidR="003C716E" w:rsidRPr="008C3FEF" w14:paraId="156F5078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231D7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bookmarkStart w:id="8" w:name="OLE_LINK92"/>
            <w:bookmarkStart w:id="9" w:name="OLE_LINK91"/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Traf6</w:t>
            </w:r>
            <w:bookmarkEnd w:id="8"/>
            <w:bookmarkEnd w:id="9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ECB03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>Mous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F1DFC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E3BF8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TCCATAAGGGATGCAGGGC</w:t>
            </w:r>
          </w:p>
        </w:tc>
      </w:tr>
      <w:tr w:rsidR="003C716E" w:rsidRPr="008C3FEF" w14:paraId="43A2A74E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EC7FC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AF7D2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214FF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ti-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C4F15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GGCACTTTACCGTCAGGGAA</w:t>
            </w:r>
          </w:p>
        </w:tc>
      </w:tr>
      <w:tr w:rsidR="003C716E" w:rsidRPr="008C3FEF" w14:paraId="18165D0B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92A89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Rel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1A362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>Mous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5C9BC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8F0B0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GGATGGCTACTATGAGGCTGAC</w:t>
            </w:r>
          </w:p>
        </w:tc>
      </w:tr>
      <w:tr w:rsidR="003C716E" w:rsidRPr="008C3FEF" w14:paraId="78239823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C1EF4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C33B5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88205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ti-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0B66F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GGTCTCGCTTCTTCACACACT</w:t>
            </w:r>
          </w:p>
        </w:tc>
      </w:tr>
      <w:tr w:rsidR="003C716E" w:rsidRPr="008C3FEF" w14:paraId="0E97C79F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0726D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P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26EE1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>Mous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478D1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BC3EB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GTGACAGTGGTGTGGAGACATC</w:t>
            </w:r>
          </w:p>
        </w:tc>
      </w:tr>
      <w:tr w:rsidR="003C716E" w:rsidRPr="008C3FEF" w14:paraId="5002BA7A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1C98B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DCED5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64AC9B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ti-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E6704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GGGGCATTTTGTTCAGAGATAG</w:t>
            </w:r>
          </w:p>
        </w:tc>
      </w:tr>
      <w:tr w:rsidR="003C716E" w:rsidRPr="008C3FEF" w14:paraId="7E4BE728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B8B2BD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Perfor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ADBD06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>Mous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96A25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9D48D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CTGCCACTCGGTCAGAATG</w:t>
            </w:r>
          </w:p>
        </w:tc>
      </w:tr>
      <w:tr w:rsidR="003C716E" w:rsidRPr="008C3FEF" w14:paraId="51C5C7DD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FE3BD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0AD64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8A61B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ti-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905F0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CGGAGGGTAGTCACATCCAT</w:t>
            </w:r>
          </w:p>
        </w:tc>
      </w:tr>
      <w:tr w:rsidR="003C716E" w:rsidRPr="008C3FEF" w14:paraId="6DCC2C3D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156E8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Granzyme 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FD229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>Mous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E1423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740C1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GGAACACCTCTTCTGCCACC</w:t>
            </w:r>
          </w:p>
        </w:tc>
      </w:tr>
      <w:tr w:rsidR="003C716E" w:rsidRPr="008C3FEF" w14:paraId="5EE0854A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A113A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3BBA7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2F0D9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ti-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EA65A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GCATTAGATAACATTCTCGGGG</w:t>
            </w:r>
          </w:p>
        </w:tc>
      </w:tr>
      <w:tr w:rsidR="003C716E" w:rsidRPr="008C3FEF" w14:paraId="5BB6C7B8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6435E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Fas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36508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>Mous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7D5B9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EF0BF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TGAATTACCCATGTCCCCAG</w:t>
            </w:r>
          </w:p>
        </w:tc>
      </w:tr>
      <w:tr w:rsidR="003C716E" w:rsidRPr="008C3FEF" w14:paraId="43BD969F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8D31C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6796E9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55C42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ti-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1343B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AACTGACCCTGGAGGAGCC</w:t>
            </w:r>
          </w:p>
        </w:tc>
      </w:tr>
      <w:tr w:rsidR="003C716E" w:rsidRPr="008C3FEF" w14:paraId="204902DE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82DC6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CD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0E0DD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>Mous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F799E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97BA4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GATGAAATCGGTGCG</w:t>
            </w:r>
          </w:p>
        </w:tc>
      </w:tr>
      <w:tr w:rsidR="003C716E" w:rsidRPr="008C3FEF" w14:paraId="7D6CB8F7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FD2A5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0CF2C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88C8D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ti-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4AE39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GGTATCAGTTCGGTGGA</w:t>
            </w:r>
          </w:p>
        </w:tc>
      </w:tr>
      <w:tr w:rsidR="003C716E" w:rsidRPr="008C3FEF" w14:paraId="25C1B45F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0CA06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Pd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33067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>Mous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4D2A8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25EF4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CGTCCCTCAGTCAAGAGGAG</w:t>
            </w:r>
          </w:p>
        </w:tc>
      </w:tr>
      <w:tr w:rsidR="003C716E" w:rsidRPr="008C3FEF" w14:paraId="6ADEC9AB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17290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4ADD1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D0AE9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ti-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85A59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GTCCCTAGAAGTGCCCAACA</w:t>
            </w:r>
          </w:p>
        </w:tc>
      </w:tr>
      <w:tr w:rsidR="003C716E" w:rsidRPr="008C3FEF" w14:paraId="58A6EB6D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B8DF1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Klrb1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15B41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>Mous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6741A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0D8B7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TGGGAGGAAGGTCTAGTTGATTG</w:t>
            </w:r>
          </w:p>
        </w:tc>
      </w:tr>
      <w:tr w:rsidR="003C716E" w:rsidRPr="008C3FEF" w14:paraId="58576BD6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293AF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8674E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00729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ti-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F720E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TCTCCTGAGATAGCAGCACAG</w:t>
            </w:r>
          </w:p>
        </w:tc>
      </w:tr>
      <w:tr w:rsidR="003C716E" w:rsidRPr="008C3FEF" w14:paraId="6C0F0ACB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0C809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Cd16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96CC32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>Mous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48C95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1F19D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GGGGCTAATACTCTTCTGGTGC</w:t>
            </w:r>
          </w:p>
        </w:tc>
      </w:tr>
      <w:tr w:rsidR="003C716E" w:rsidRPr="008C3FEF" w14:paraId="164F8F45" w14:textId="77777777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E0A21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75B8B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FCF3F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ti-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E5F02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CTTTTCAGTGATGCCATCTGTCT</w:t>
            </w:r>
          </w:p>
        </w:tc>
      </w:tr>
      <w:tr w:rsidR="003C716E" w:rsidRPr="008C3FEF" w14:paraId="52FAB015" w14:textId="77777777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7FEBF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GAPD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48D19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eastAsia="zh-Hans"/>
              </w:rPr>
              <w:t>Mous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5DC44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FCA8F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 xml:space="preserve">AAGGTCATCCCAGAGCTGAA </w:t>
            </w:r>
          </w:p>
        </w:tc>
      </w:tr>
      <w:tr w:rsidR="003C716E" w:rsidRPr="008C3FEF" w14:paraId="253BDB0C" w14:textId="77777777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1F130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EBD4A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0ADA7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ti-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2BD7A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 xml:space="preserve">CTGCTTCACCACCTTCTTGA </w:t>
            </w:r>
          </w:p>
        </w:tc>
      </w:tr>
      <w:tr w:rsidR="003C716E" w:rsidRPr="008C3FEF" w14:paraId="3917657F" w14:textId="77777777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F1A3A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Bcl-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DE5C1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Human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41047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15499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  <w:lang w:bidi="ar"/>
              </w:rPr>
              <w:t>GGTGGGGTCATGTGTGTGG</w:t>
            </w:r>
          </w:p>
        </w:tc>
      </w:tr>
      <w:tr w:rsidR="003C716E" w:rsidRPr="008C3FEF" w14:paraId="6DBB0B6E" w14:textId="77777777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D92E6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972A0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F1B45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ti-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61A47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CGGTTCAGGTACTCAGTCATCC</w:t>
            </w:r>
          </w:p>
        </w:tc>
      </w:tr>
      <w:tr w:rsidR="003C716E" w:rsidRPr="008C3FEF" w14:paraId="2D020C7A" w14:textId="77777777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25B8B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lastRenderedPageBreak/>
              <w:t>Bcl</w:t>
            </w:r>
            <w:proofErr w:type="spellEnd"/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-x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EC295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Human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B94DC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AA7BE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GAGCTGGTGGTTGACTTTCTC</w:t>
            </w:r>
          </w:p>
        </w:tc>
      </w:tr>
      <w:tr w:rsidR="003C716E" w:rsidRPr="008C3FEF" w14:paraId="5AFEEC18" w14:textId="77777777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55FE3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C70D0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0C43D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ti-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5287C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TCCATCTCCGATTCAGTCCCT</w:t>
            </w:r>
          </w:p>
        </w:tc>
      </w:tr>
      <w:tr w:rsidR="003C716E" w:rsidRPr="008C3FEF" w14:paraId="1232D2C8" w14:textId="77777777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446C4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urvivin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B6BDA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Human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548D7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81963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GGACCACCGCATCTCTACAT</w:t>
            </w:r>
          </w:p>
        </w:tc>
      </w:tr>
      <w:tr w:rsidR="003C716E" w:rsidRPr="008C3FEF" w14:paraId="4C16C215" w14:textId="77777777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CFC5A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9DD4A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B3C7F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ti-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C9B18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AGTCTGGCTCGTTCTCAGTG</w:t>
            </w:r>
          </w:p>
        </w:tc>
      </w:tr>
      <w:tr w:rsidR="003C716E" w:rsidRPr="008C3FEF" w14:paraId="5D8FFEE3" w14:textId="77777777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207BB8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Bax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6FE63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Human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9ECCF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8EC106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CCCGAGAGGTCTTTTTCCGAG</w:t>
            </w:r>
          </w:p>
        </w:tc>
      </w:tr>
      <w:tr w:rsidR="003C716E" w:rsidRPr="008C3FEF" w14:paraId="57FD0B7E" w14:textId="77777777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2201B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69D40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B7A64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ti-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31583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CCAGCCCATGATGGTTCTGAT</w:t>
            </w:r>
          </w:p>
        </w:tc>
      </w:tr>
      <w:tr w:rsidR="003C716E" w:rsidRPr="008C3FEF" w14:paraId="0A0CFE10" w14:textId="77777777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ED6DD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Bik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599F3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Human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FEBEC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AA51D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GACCTGGACCCTATGGAGGAC</w:t>
            </w:r>
          </w:p>
        </w:tc>
      </w:tr>
      <w:tr w:rsidR="003C716E" w:rsidRPr="008C3FEF" w14:paraId="65D20D78" w14:textId="77777777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B6BF4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935B3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DE780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ti-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6DA50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CCTCAGTCTGGTCGTAGATGA</w:t>
            </w:r>
          </w:p>
        </w:tc>
      </w:tr>
      <w:tr w:rsidR="003C716E" w:rsidRPr="008C3FEF" w14:paraId="53B7C827" w14:textId="77777777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BAFB3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Irak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05093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Human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FFC7B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5D5CD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CCAGGCAACCGATGACTTCAA</w:t>
            </w:r>
          </w:p>
        </w:tc>
      </w:tr>
      <w:tr w:rsidR="003C716E" w:rsidRPr="008C3FEF" w14:paraId="3FA06BF5" w14:textId="77777777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6603A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2665AA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7075F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ti-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28E79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TGGGGTGGCAGCATCTAAGA</w:t>
            </w:r>
          </w:p>
        </w:tc>
      </w:tr>
      <w:tr w:rsidR="003C716E" w:rsidRPr="008C3FEF" w14:paraId="4302C31D" w14:textId="77777777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A7218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Irak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7BF44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Human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13E30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B90E7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CTTGGATGGTACTCCACCACT</w:t>
            </w:r>
          </w:p>
        </w:tc>
      </w:tr>
      <w:tr w:rsidR="003C716E" w:rsidRPr="008C3FEF" w14:paraId="70B92767" w14:textId="77777777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3F72A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DF8FA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545D1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ti-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44933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AAATTGATGCCATTAGCTGCAC</w:t>
            </w:r>
          </w:p>
        </w:tc>
      </w:tr>
      <w:tr w:rsidR="003C716E" w:rsidRPr="008C3FEF" w14:paraId="4A76E10B" w14:textId="77777777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9A09E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Myd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38D29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Human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B4DD6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5F2F7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GGCTGCTCTCAACATGCGA</w:t>
            </w:r>
          </w:p>
        </w:tc>
      </w:tr>
      <w:tr w:rsidR="003C716E" w:rsidRPr="008C3FEF" w14:paraId="66EECB5B" w14:textId="77777777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451BD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0AB55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9B664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ti-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70459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CTGTGTCCGCACGTTCAAGA</w:t>
            </w:r>
          </w:p>
        </w:tc>
      </w:tr>
      <w:tr w:rsidR="003C716E" w:rsidRPr="008C3FEF" w14:paraId="7D7E5432" w14:textId="77777777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C5A2A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Traf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C03FA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Human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17E70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C68D3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TTGCCATGAAAAGATGCAGAGG</w:t>
            </w:r>
          </w:p>
        </w:tc>
      </w:tr>
      <w:tr w:rsidR="003C716E" w:rsidRPr="008C3FEF" w14:paraId="762436BF" w14:textId="77777777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0F194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0BEDD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7071E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ti-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8D3DA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GCCTGGGCCAACATTCTC</w:t>
            </w:r>
          </w:p>
        </w:tc>
      </w:tr>
      <w:tr w:rsidR="003C716E" w:rsidRPr="008C3FEF" w14:paraId="78B9053B" w14:textId="77777777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53472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RelA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9EB61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Human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7CCA4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298B4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CCCACGAGCTTGTAGGAAAGG</w:t>
            </w:r>
          </w:p>
        </w:tc>
      </w:tr>
      <w:tr w:rsidR="003C716E" w:rsidRPr="008C3FEF" w14:paraId="76EED067" w14:textId="77777777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AB273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CD618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E3B59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ti-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79CFF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GGATTCCCAGGTTCTGGAAAC</w:t>
            </w:r>
          </w:p>
        </w:tc>
      </w:tr>
      <w:tr w:rsidR="003C716E" w:rsidRPr="008C3FEF" w14:paraId="23E4B6A3" w14:textId="77777777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E03AB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P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F8187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Human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8D9AF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3C68B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ACAGAGAGGATTTCGTTTCCG</w:t>
            </w:r>
          </w:p>
        </w:tc>
      </w:tr>
      <w:tr w:rsidR="003C716E" w:rsidRPr="008C3FEF" w14:paraId="577994C8" w14:textId="77777777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F5386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3FA05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B7074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ti-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5D56D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TTTGACCTGAGGGTAAGACTTCT</w:t>
            </w:r>
          </w:p>
        </w:tc>
      </w:tr>
      <w:tr w:rsidR="003C716E" w:rsidRPr="008C3FEF" w14:paraId="108A7F29" w14:textId="77777777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4DA2DB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IKKα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DA279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Human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EB9A0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3F569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TGAAGAAGTTGAACCATGCCA</w:t>
            </w:r>
          </w:p>
        </w:tc>
      </w:tr>
      <w:tr w:rsidR="003C716E" w:rsidRPr="008C3FEF" w14:paraId="20CBB00E" w14:textId="77777777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CFC59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99B81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F6E0C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ti-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D6F18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CCTCCAGAACAGTATTCCATTGC</w:t>
            </w:r>
          </w:p>
        </w:tc>
      </w:tr>
      <w:tr w:rsidR="003C716E" w:rsidRPr="008C3FEF" w14:paraId="4AA3DC3F" w14:textId="77777777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DD5BD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IKKβ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D8689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Human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EE534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BAE8B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CTGGCCTTTGAGTGCATCAC</w:t>
            </w:r>
          </w:p>
        </w:tc>
      </w:tr>
      <w:tr w:rsidR="003C716E" w:rsidRPr="008C3FEF" w14:paraId="42FA6CF4" w14:textId="77777777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52DE3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E1E80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507D0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ti-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9A561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CGCTAACAACAATGTCCACCT</w:t>
            </w:r>
          </w:p>
        </w:tc>
      </w:tr>
      <w:tr w:rsidR="003C716E" w:rsidRPr="008C3FEF" w14:paraId="59B217D4" w14:textId="77777777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2AA14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IκB</w:t>
            </w:r>
            <w:proofErr w:type="spellEnd"/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α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38825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Human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AED34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A9DBD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CTCCGAGACTTTCGAGGAAATAC</w:t>
            </w:r>
          </w:p>
        </w:tc>
      </w:tr>
      <w:tr w:rsidR="003C716E" w:rsidRPr="008C3FEF" w14:paraId="2571FD8E" w14:textId="77777777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8F463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441AC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E836CE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ti-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B5613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GCCATTGTAGTTGGTAGCCTTCA</w:t>
            </w:r>
          </w:p>
        </w:tc>
      </w:tr>
      <w:tr w:rsidR="003C716E" w:rsidRPr="008C3FEF" w14:paraId="70160DE7" w14:textId="77777777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90495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Perfor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1935B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Human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EF1FD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627EA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GGCTGGACGTGACTCCTAAG</w:t>
            </w:r>
          </w:p>
        </w:tc>
      </w:tr>
      <w:tr w:rsidR="003C716E" w:rsidRPr="008C3FEF" w14:paraId="51FFD6D1" w14:textId="77777777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04537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C10D9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EFB59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ti-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D46BF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CTGGGTGGAGGCGTTGAAG</w:t>
            </w:r>
          </w:p>
        </w:tc>
      </w:tr>
      <w:tr w:rsidR="003C716E" w:rsidRPr="008C3FEF" w14:paraId="29074110" w14:textId="77777777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0EA10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Granzyme 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0555B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Human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77353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02D50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TACCATTGAGTTGTGCGTGGG</w:t>
            </w:r>
          </w:p>
        </w:tc>
      </w:tr>
      <w:tr w:rsidR="003C716E" w:rsidRPr="008C3FEF" w14:paraId="19ACCB70" w14:textId="77777777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7C4FA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C6D35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6618D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ti-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902CB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GCCATTGTTTCGTCCATAGGAGA</w:t>
            </w:r>
          </w:p>
        </w:tc>
      </w:tr>
      <w:tr w:rsidR="003C716E" w:rsidRPr="008C3FEF" w14:paraId="2624D3FE" w14:textId="77777777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5492E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proofErr w:type="spellStart"/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Fasl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513C0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Human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35C68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CC956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TTTAACAGGCAAGTCCAACTCA</w:t>
            </w:r>
          </w:p>
        </w:tc>
      </w:tr>
      <w:tr w:rsidR="003C716E" w:rsidRPr="008C3FEF" w14:paraId="6C78079A" w14:textId="77777777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5728A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80BFA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A02267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ti-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4A62F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GGCCACCCTTCTTATACTTCACT</w:t>
            </w:r>
          </w:p>
        </w:tc>
      </w:tr>
      <w:tr w:rsidR="003C716E" w:rsidRPr="008C3FEF" w14:paraId="1C2FDFB8" w14:textId="77777777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8976E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CD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633CC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Human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DF4F8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BC275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GGTGCCTATGGCTGGATTAC</w:t>
            </w:r>
          </w:p>
        </w:tc>
      </w:tr>
      <w:tr w:rsidR="003C716E" w:rsidRPr="008C3FEF" w14:paraId="4DD2290B" w14:textId="77777777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647D1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E230C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36299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ti-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A35E4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CCAAAGCTCCAAAGGTTTCCT</w:t>
            </w:r>
          </w:p>
        </w:tc>
      </w:tr>
      <w:tr w:rsidR="003C716E" w:rsidRPr="008C3FEF" w14:paraId="10D7F1CC" w14:textId="77777777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D7433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CD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F7CE6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Human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7827C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59D7E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CCAGTACCAGGGCACTATCTG</w:t>
            </w:r>
          </w:p>
        </w:tc>
      </w:tr>
      <w:tr w:rsidR="003C716E" w:rsidRPr="008C3FEF" w14:paraId="7F578DAC" w14:textId="77777777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3DEE0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A00F4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378B7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ti-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AE9C8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TGGCTCGATCAGTCCTTCCA</w:t>
            </w:r>
          </w:p>
        </w:tc>
      </w:tr>
      <w:tr w:rsidR="003C716E" w:rsidRPr="008C3FEF" w14:paraId="34935D75" w14:textId="77777777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2EE9A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OX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8722D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Human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0CEDC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CB5B2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GCAATAGCTCGGACGCAATCT</w:t>
            </w:r>
          </w:p>
        </w:tc>
      </w:tr>
      <w:tr w:rsidR="003C716E" w:rsidRPr="008C3FEF" w14:paraId="69F356E3" w14:textId="77777777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52BA5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8201F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53488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ti-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D1535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GAGGGTCCCTGTGAGGTTCT</w:t>
            </w:r>
          </w:p>
        </w:tc>
      </w:tr>
      <w:tr w:rsidR="003C716E" w:rsidRPr="008C3FEF" w14:paraId="3E5F9092" w14:textId="77777777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92AFE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Tim-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314A8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Human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CC6EB0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F20F2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GACAGTGGGATCTACTGCTG</w:t>
            </w:r>
          </w:p>
        </w:tc>
      </w:tr>
      <w:tr w:rsidR="003C716E" w:rsidRPr="008C3FEF" w14:paraId="393397E1" w14:textId="77777777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A14C4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B9A58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CCE41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ti-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15481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CCTGGTGGTAAGCATCCTTGG</w:t>
            </w:r>
          </w:p>
        </w:tc>
      </w:tr>
      <w:tr w:rsidR="003C716E" w:rsidRPr="008C3FEF" w14:paraId="34CB0537" w14:textId="77777777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6635D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NKG2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EAB59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Human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703086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2718C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GCTCCATTTTAGCAACTGAACA</w:t>
            </w:r>
          </w:p>
        </w:tc>
      </w:tr>
      <w:tr w:rsidR="003C716E" w:rsidRPr="008C3FEF" w14:paraId="299114BE" w14:textId="77777777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3E479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0D977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936619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ti-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0ABF0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CAACTATCGTTACCACAGAGGC</w:t>
            </w:r>
          </w:p>
        </w:tc>
      </w:tr>
      <w:tr w:rsidR="003C716E" w:rsidRPr="008C3FEF" w14:paraId="4EEE3702" w14:textId="77777777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58EEC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lastRenderedPageBreak/>
              <w:t>NKG2D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8BBAA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Human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A450FC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3A06C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CCTTGACCGAAAGTTACTGTGG</w:t>
            </w:r>
          </w:p>
        </w:tc>
      </w:tr>
      <w:tr w:rsidR="003C716E" w:rsidRPr="008C3FEF" w14:paraId="2E388C32" w14:textId="77777777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13786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BC374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0626B0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ti-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6F6D8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GGCTGGCATTTTGAGACATACAA</w:t>
            </w:r>
          </w:p>
        </w:tc>
      </w:tr>
      <w:tr w:rsidR="003C716E" w:rsidRPr="008C3FEF" w14:paraId="40E8B7A5" w14:textId="77777777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717D4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GAPDH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A0CA9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Human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497C5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Sens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F3B73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GGAGCGAGATCCCTCCAAAAT</w:t>
            </w:r>
          </w:p>
        </w:tc>
      </w:tr>
      <w:tr w:rsidR="003C716E" w14:paraId="0F6EBE91" w14:textId="77777777">
        <w:trPr>
          <w:trHeight w:val="300"/>
          <w:jc w:val="center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AD9FB00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77F0278" w14:textId="77777777" w:rsidR="003C716E" w:rsidRPr="008C3FEF" w:rsidRDefault="003C716E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E8E9CC5" w14:textId="77777777" w:rsidR="003C716E" w:rsidRPr="008C3FEF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Anti-sense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0210FFB" w14:textId="77777777" w:rsidR="003C716E" w:rsidRDefault="00000000">
            <w:pPr>
              <w:pStyle w:val="EndNoteBibliography"/>
              <w:jc w:val="both"/>
              <w:rPr>
                <w:rFonts w:ascii="Times New Roman" w:hAnsi="Times New Roman"/>
                <w:color w:val="000000" w:themeColor="text1"/>
                <w:sz w:val="24"/>
              </w:rPr>
            </w:pPr>
            <w:r w:rsidRPr="008C3FEF">
              <w:rPr>
                <w:rFonts w:ascii="Times New Roman" w:hAnsi="Times New Roman"/>
                <w:color w:val="000000" w:themeColor="text1"/>
                <w:sz w:val="24"/>
              </w:rPr>
              <w:t>GGCTGTTGTCATACTTCTCATGG</w:t>
            </w:r>
          </w:p>
        </w:tc>
      </w:tr>
    </w:tbl>
    <w:p w14:paraId="269184DD" w14:textId="77777777" w:rsidR="003C716E" w:rsidRDefault="003C716E">
      <w:pPr>
        <w:jc w:val="both"/>
        <w:rPr>
          <w:rFonts w:ascii="Times New Roman" w:hAnsi="Times New Roman" w:cs="Times New Roman"/>
          <w:color w:val="000000" w:themeColor="text1"/>
        </w:rPr>
      </w:pPr>
    </w:p>
    <w:sectPr w:rsidR="003C716E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97A0F6" w14:textId="77777777" w:rsidR="00AD0D37" w:rsidRDefault="00AD0D37">
      <w:r>
        <w:separator/>
      </w:r>
    </w:p>
  </w:endnote>
  <w:endnote w:type="continuationSeparator" w:id="0">
    <w:p w14:paraId="1BE35E55" w14:textId="77777777" w:rsidR="00AD0D37" w:rsidRDefault="00AD0D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946AB1" w14:textId="77777777" w:rsidR="00AD0D37" w:rsidRDefault="00AD0D37">
      <w:r>
        <w:separator/>
      </w:r>
    </w:p>
  </w:footnote>
  <w:footnote w:type="continuationSeparator" w:id="0">
    <w:p w14:paraId="3F923CFB" w14:textId="77777777" w:rsidR="00AD0D37" w:rsidRDefault="00AD0D3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D85CB3" w14:textId="77777777" w:rsidR="003C716E" w:rsidRDefault="003C716E">
    <w:pPr>
      <w:pStyle w:val="a5"/>
      <w:jc w:val="both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420"/>
  <w:drawingGridHorizontalSpacing w:val="120"/>
  <w:drawingGridVerticalSpacing w:val="163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9e5rd0bx2rzzeaex9vr9fix9f9saze2ase&quot;&gt;肝脏&lt;record-ids&gt;&lt;item&gt;44&lt;/item&gt;&lt;item&gt;45&lt;/item&gt;&lt;item&gt;46&lt;/item&gt;&lt;item&gt;47&lt;/item&gt;&lt;item&gt;48&lt;/item&gt;&lt;item&gt;49&lt;/item&gt;&lt;item&gt;50&lt;/item&gt;&lt;item&gt;10079&lt;/item&gt;&lt;item&gt;10080&lt;/item&gt;&lt;item&gt;10081&lt;/item&gt;&lt;item&gt;10082&lt;/item&gt;&lt;item&gt;10084&lt;/item&gt;&lt;item&gt;10085&lt;/item&gt;&lt;item&gt;10086&lt;/item&gt;&lt;item&gt;10087&lt;/item&gt;&lt;item&gt;10088&lt;/item&gt;&lt;item&gt;10090&lt;/item&gt;&lt;item&gt;10093&lt;/item&gt;&lt;item&gt;10095&lt;/item&gt;&lt;item&gt;10099&lt;/item&gt;&lt;item&gt;10102&lt;/item&gt;&lt;item&gt;10652&lt;/item&gt;&lt;item&gt;10654&lt;/item&gt;&lt;item&gt;10655&lt;/item&gt;&lt;item&gt;10656&lt;/item&gt;&lt;item&gt;10657&lt;/item&gt;&lt;item&gt;10660&lt;/item&gt;&lt;item&gt;10661&lt;/item&gt;&lt;item&gt;10662&lt;/item&gt;&lt;item&gt;10663&lt;/item&gt;&lt;item&gt;10664&lt;/item&gt;&lt;item&gt;10665&lt;/item&gt;&lt;item&gt;10666&lt;/item&gt;&lt;item&gt;10670&lt;/item&gt;&lt;item&gt;10671&lt;/item&gt;&lt;item&gt;10672&lt;/item&gt;&lt;item&gt;10673&lt;/item&gt;&lt;item&gt;10674&lt;/item&gt;&lt;item&gt;10675&lt;/item&gt;&lt;item&gt;10676&lt;/item&gt;&lt;item&gt;10677&lt;/item&gt;&lt;item&gt;10678&lt;/item&gt;&lt;/record-ids&gt;&lt;/item&gt;&lt;/Libraries&gt;"/>
  </w:docVars>
  <w:rsids>
    <w:rsidRoot w:val="005369E8"/>
    <w:rsid w:val="87FEDBD5"/>
    <w:rsid w:val="8BF6A4E8"/>
    <w:rsid w:val="8CCF6B97"/>
    <w:rsid w:val="8FDFD50A"/>
    <w:rsid w:val="8FFB8CDF"/>
    <w:rsid w:val="9F63B988"/>
    <w:rsid w:val="9F9F8109"/>
    <w:rsid w:val="9FDF1AD1"/>
    <w:rsid w:val="A775AE94"/>
    <w:rsid w:val="AFBB2B39"/>
    <w:rsid w:val="AFD42BC5"/>
    <w:rsid w:val="AFFF3F38"/>
    <w:rsid w:val="B13F6088"/>
    <w:rsid w:val="B53E6C2B"/>
    <w:rsid w:val="B7FF6332"/>
    <w:rsid w:val="BB4D7B67"/>
    <w:rsid w:val="BB95B169"/>
    <w:rsid w:val="BBB639C8"/>
    <w:rsid w:val="BEE731CD"/>
    <w:rsid w:val="BF0FF6B0"/>
    <w:rsid w:val="BF6E87D5"/>
    <w:rsid w:val="BF7DAB56"/>
    <w:rsid w:val="BFAF7534"/>
    <w:rsid w:val="BFCF29AF"/>
    <w:rsid w:val="BFE75964"/>
    <w:rsid w:val="BFEF11AA"/>
    <w:rsid w:val="BFFF0674"/>
    <w:rsid w:val="BFFF9AB4"/>
    <w:rsid w:val="CDBF3096"/>
    <w:rsid w:val="CDFB7F4D"/>
    <w:rsid w:val="CE9FED3F"/>
    <w:rsid w:val="D7D4B568"/>
    <w:rsid w:val="D7DF9D01"/>
    <w:rsid w:val="DAFDBF4E"/>
    <w:rsid w:val="DB7F8204"/>
    <w:rsid w:val="DBBF6E45"/>
    <w:rsid w:val="DBE90EC9"/>
    <w:rsid w:val="DBFB8FCD"/>
    <w:rsid w:val="DDBD4773"/>
    <w:rsid w:val="DED43019"/>
    <w:rsid w:val="DF3D67B1"/>
    <w:rsid w:val="DF73F9A9"/>
    <w:rsid w:val="DFFDCCB6"/>
    <w:rsid w:val="DFFEC657"/>
    <w:rsid w:val="DFFF237F"/>
    <w:rsid w:val="E3FE245A"/>
    <w:rsid w:val="E6BFF77F"/>
    <w:rsid w:val="E7BFD5E9"/>
    <w:rsid w:val="E7EFBD40"/>
    <w:rsid w:val="E8FD1513"/>
    <w:rsid w:val="E9E7F3A4"/>
    <w:rsid w:val="EA3F52BC"/>
    <w:rsid w:val="EAFF1745"/>
    <w:rsid w:val="ECEEEB5F"/>
    <w:rsid w:val="ECFF36FC"/>
    <w:rsid w:val="EDF95CB6"/>
    <w:rsid w:val="EEF60040"/>
    <w:rsid w:val="EEFD031B"/>
    <w:rsid w:val="EF5BF546"/>
    <w:rsid w:val="EFB60DAC"/>
    <w:rsid w:val="EFDB0BC5"/>
    <w:rsid w:val="EFF3F4B2"/>
    <w:rsid w:val="EFF5E289"/>
    <w:rsid w:val="F1DF271D"/>
    <w:rsid w:val="F1FB3673"/>
    <w:rsid w:val="F5AF99DD"/>
    <w:rsid w:val="F5FD4C0B"/>
    <w:rsid w:val="F6D3F13D"/>
    <w:rsid w:val="F6EE2529"/>
    <w:rsid w:val="F6FF46E3"/>
    <w:rsid w:val="F73F4C08"/>
    <w:rsid w:val="F7DBB1BD"/>
    <w:rsid w:val="F7DD8D7F"/>
    <w:rsid w:val="F7EF472F"/>
    <w:rsid w:val="F977C16D"/>
    <w:rsid w:val="FAF57349"/>
    <w:rsid w:val="FBBF6A50"/>
    <w:rsid w:val="FBEE8F6E"/>
    <w:rsid w:val="FBFAC1C5"/>
    <w:rsid w:val="FDA7EC71"/>
    <w:rsid w:val="FDBA1F7B"/>
    <w:rsid w:val="FDFF4F36"/>
    <w:rsid w:val="FE3E04BA"/>
    <w:rsid w:val="FE9A495B"/>
    <w:rsid w:val="FEDFC2BC"/>
    <w:rsid w:val="FF55F8AA"/>
    <w:rsid w:val="FF5F8C30"/>
    <w:rsid w:val="FF66C4E8"/>
    <w:rsid w:val="FF6FC648"/>
    <w:rsid w:val="FF77C584"/>
    <w:rsid w:val="FF7DBD47"/>
    <w:rsid w:val="FFB3A4B5"/>
    <w:rsid w:val="FFCF378F"/>
    <w:rsid w:val="FFE9A999"/>
    <w:rsid w:val="FFF2169A"/>
    <w:rsid w:val="FFFB7087"/>
    <w:rsid w:val="FFFDC4AA"/>
    <w:rsid w:val="FFFE5C36"/>
    <w:rsid w:val="FFFF9870"/>
    <w:rsid w:val="000006D9"/>
    <w:rsid w:val="000007D2"/>
    <w:rsid w:val="00000898"/>
    <w:rsid w:val="0000123F"/>
    <w:rsid w:val="000017CE"/>
    <w:rsid w:val="00005E5B"/>
    <w:rsid w:val="00006B82"/>
    <w:rsid w:val="00007FD9"/>
    <w:rsid w:val="0001071A"/>
    <w:rsid w:val="000119AC"/>
    <w:rsid w:val="00012034"/>
    <w:rsid w:val="000129BF"/>
    <w:rsid w:val="000131D8"/>
    <w:rsid w:val="00013881"/>
    <w:rsid w:val="00014329"/>
    <w:rsid w:val="00017394"/>
    <w:rsid w:val="00017939"/>
    <w:rsid w:val="00017F2C"/>
    <w:rsid w:val="00022EE8"/>
    <w:rsid w:val="00024333"/>
    <w:rsid w:val="00024547"/>
    <w:rsid w:val="000266BA"/>
    <w:rsid w:val="000308E1"/>
    <w:rsid w:val="00030FE0"/>
    <w:rsid w:val="00031B3F"/>
    <w:rsid w:val="00032527"/>
    <w:rsid w:val="0003274F"/>
    <w:rsid w:val="00033893"/>
    <w:rsid w:val="00034844"/>
    <w:rsid w:val="00035131"/>
    <w:rsid w:val="00042D47"/>
    <w:rsid w:val="00043165"/>
    <w:rsid w:val="0004473E"/>
    <w:rsid w:val="00045AE4"/>
    <w:rsid w:val="00046BA1"/>
    <w:rsid w:val="000478ED"/>
    <w:rsid w:val="0005185A"/>
    <w:rsid w:val="00051C18"/>
    <w:rsid w:val="00053776"/>
    <w:rsid w:val="000537EF"/>
    <w:rsid w:val="00053B68"/>
    <w:rsid w:val="00054418"/>
    <w:rsid w:val="00055129"/>
    <w:rsid w:val="0005520E"/>
    <w:rsid w:val="000552C9"/>
    <w:rsid w:val="00055526"/>
    <w:rsid w:val="00057D31"/>
    <w:rsid w:val="000617B9"/>
    <w:rsid w:val="00063C0A"/>
    <w:rsid w:val="00066EEC"/>
    <w:rsid w:val="00067155"/>
    <w:rsid w:val="0006775D"/>
    <w:rsid w:val="00067AA7"/>
    <w:rsid w:val="00073EBC"/>
    <w:rsid w:val="00083D57"/>
    <w:rsid w:val="000846A4"/>
    <w:rsid w:val="00084A8A"/>
    <w:rsid w:val="00090938"/>
    <w:rsid w:val="00091FFC"/>
    <w:rsid w:val="00092767"/>
    <w:rsid w:val="00092B37"/>
    <w:rsid w:val="00093671"/>
    <w:rsid w:val="000A3EA3"/>
    <w:rsid w:val="000A484F"/>
    <w:rsid w:val="000A7850"/>
    <w:rsid w:val="000A79D6"/>
    <w:rsid w:val="000B221E"/>
    <w:rsid w:val="000B2E17"/>
    <w:rsid w:val="000C3C7D"/>
    <w:rsid w:val="000C4743"/>
    <w:rsid w:val="000C4D1C"/>
    <w:rsid w:val="000D12B7"/>
    <w:rsid w:val="000D1D32"/>
    <w:rsid w:val="000D2357"/>
    <w:rsid w:val="000D2655"/>
    <w:rsid w:val="000D2D9D"/>
    <w:rsid w:val="000D2EB3"/>
    <w:rsid w:val="000D7D48"/>
    <w:rsid w:val="000E0B82"/>
    <w:rsid w:val="000E2A2F"/>
    <w:rsid w:val="000E32F4"/>
    <w:rsid w:val="000E41C4"/>
    <w:rsid w:val="000E49FB"/>
    <w:rsid w:val="000E637B"/>
    <w:rsid w:val="000E76E6"/>
    <w:rsid w:val="000E77DD"/>
    <w:rsid w:val="000F0A25"/>
    <w:rsid w:val="000F0E52"/>
    <w:rsid w:val="000F33A7"/>
    <w:rsid w:val="000F3485"/>
    <w:rsid w:val="000F3B05"/>
    <w:rsid w:val="000F7636"/>
    <w:rsid w:val="00101922"/>
    <w:rsid w:val="001038DA"/>
    <w:rsid w:val="00103AD9"/>
    <w:rsid w:val="001063B7"/>
    <w:rsid w:val="00110299"/>
    <w:rsid w:val="00110734"/>
    <w:rsid w:val="00112FF6"/>
    <w:rsid w:val="00113D4E"/>
    <w:rsid w:val="0011693D"/>
    <w:rsid w:val="001176C4"/>
    <w:rsid w:val="001177A2"/>
    <w:rsid w:val="00121C96"/>
    <w:rsid w:val="001262BB"/>
    <w:rsid w:val="00126B6A"/>
    <w:rsid w:val="00131E84"/>
    <w:rsid w:val="00133FC7"/>
    <w:rsid w:val="00135A97"/>
    <w:rsid w:val="001361A8"/>
    <w:rsid w:val="0014039F"/>
    <w:rsid w:val="001415A6"/>
    <w:rsid w:val="00142038"/>
    <w:rsid w:val="001422A6"/>
    <w:rsid w:val="00142484"/>
    <w:rsid w:val="001450F2"/>
    <w:rsid w:val="00154590"/>
    <w:rsid w:val="00154A88"/>
    <w:rsid w:val="001572C4"/>
    <w:rsid w:val="0016059A"/>
    <w:rsid w:val="001617BB"/>
    <w:rsid w:val="001639B0"/>
    <w:rsid w:val="00164546"/>
    <w:rsid w:val="001672E2"/>
    <w:rsid w:val="0016758E"/>
    <w:rsid w:val="00171BFE"/>
    <w:rsid w:val="001751A2"/>
    <w:rsid w:val="001762DC"/>
    <w:rsid w:val="00176CA0"/>
    <w:rsid w:val="00177A1D"/>
    <w:rsid w:val="00177AE2"/>
    <w:rsid w:val="00180EB1"/>
    <w:rsid w:val="00183B69"/>
    <w:rsid w:val="00184566"/>
    <w:rsid w:val="00186282"/>
    <w:rsid w:val="001908FA"/>
    <w:rsid w:val="00190A09"/>
    <w:rsid w:val="00191B23"/>
    <w:rsid w:val="00191D40"/>
    <w:rsid w:val="0019487E"/>
    <w:rsid w:val="001970AA"/>
    <w:rsid w:val="001A08E2"/>
    <w:rsid w:val="001A1E9B"/>
    <w:rsid w:val="001A348F"/>
    <w:rsid w:val="001A5CFF"/>
    <w:rsid w:val="001A5F27"/>
    <w:rsid w:val="001A6C9B"/>
    <w:rsid w:val="001B3CE3"/>
    <w:rsid w:val="001B4007"/>
    <w:rsid w:val="001B58FA"/>
    <w:rsid w:val="001B7AFE"/>
    <w:rsid w:val="001B7B2F"/>
    <w:rsid w:val="001C1B56"/>
    <w:rsid w:val="001C1E87"/>
    <w:rsid w:val="001C2E8D"/>
    <w:rsid w:val="001C5339"/>
    <w:rsid w:val="001C55F9"/>
    <w:rsid w:val="001C6084"/>
    <w:rsid w:val="001D1A2D"/>
    <w:rsid w:val="001D320D"/>
    <w:rsid w:val="001D421F"/>
    <w:rsid w:val="001D473D"/>
    <w:rsid w:val="001D6C4D"/>
    <w:rsid w:val="001D7DA2"/>
    <w:rsid w:val="001E0579"/>
    <w:rsid w:val="001E3E82"/>
    <w:rsid w:val="001E5B50"/>
    <w:rsid w:val="001E64F4"/>
    <w:rsid w:val="001F017E"/>
    <w:rsid w:val="001F1E02"/>
    <w:rsid w:val="001F250A"/>
    <w:rsid w:val="001F2647"/>
    <w:rsid w:val="001F4E86"/>
    <w:rsid w:val="001F52EF"/>
    <w:rsid w:val="001F5F88"/>
    <w:rsid w:val="001F67E5"/>
    <w:rsid w:val="002017F0"/>
    <w:rsid w:val="00202DB6"/>
    <w:rsid w:val="00204889"/>
    <w:rsid w:val="0020575B"/>
    <w:rsid w:val="00205DE6"/>
    <w:rsid w:val="00207706"/>
    <w:rsid w:val="00216CFC"/>
    <w:rsid w:val="002177A0"/>
    <w:rsid w:val="00217B05"/>
    <w:rsid w:val="00222858"/>
    <w:rsid w:val="00222962"/>
    <w:rsid w:val="002229F0"/>
    <w:rsid w:val="00223690"/>
    <w:rsid w:val="00224FB6"/>
    <w:rsid w:val="00225FB7"/>
    <w:rsid w:val="002269DE"/>
    <w:rsid w:val="0023004E"/>
    <w:rsid w:val="002316FE"/>
    <w:rsid w:val="002323F3"/>
    <w:rsid w:val="00233E4E"/>
    <w:rsid w:val="00235B62"/>
    <w:rsid w:val="00237871"/>
    <w:rsid w:val="00240D25"/>
    <w:rsid w:val="002420D4"/>
    <w:rsid w:val="0024233D"/>
    <w:rsid w:val="002438EB"/>
    <w:rsid w:val="00244E89"/>
    <w:rsid w:val="002450FB"/>
    <w:rsid w:val="00246049"/>
    <w:rsid w:val="00255F1F"/>
    <w:rsid w:val="00256C62"/>
    <w:rsid w:val="002570D4"/>
    <w:rsid w:val="0026266E"/>
    <w:rsid w:val="00262D46"/>
    <w:rsid w:val="00262EDA"/>
    <w:rsid w:val="0026397E"/>
    <w:rsid w:val="0026420B"/>
    <w:rsid w:val="002643E9"/>
    <w:rsid w:val="00264A13"/>
    <w:rsid w:val="00264A3B"/>
    <w:rsid w:val="0026573F"/>
    <w:rsid w:val="00265F22"/>
    <w:rsid w:val="00267288"/>
    <w:rsid w:val="002716E5"/>
    <w:rsid w:val="002720F9"/>
    <w:rsid w:val="00273AF4"/>
    <w:rsid w:val="00275FBA"/>
    <w:rsid w:val="00276770"/>
    <w:rsid w:val="00277079"/>
    <w:rsid w:val="00277778"/>
    <w:rsid w:val="002800F4"/>
    <w:rsid w:val="0028151E"/>
    <w:rsid w:val="00286C01"/>
    <w:rsid w:val="0028742D"/>
    <w:rsid w:val="0028789C"/>
    <w:rsid w:val="002904B5"/>
    <w:rsid w:val="00293492"/>
    <w:rsid w:val="00296682"/>
    <w:rsid w:val="002966BB"/>
    <w:rsid w:val="00296D8A"/>
    <w:rsid w:val="002A0118"/>
    <w:rsid w:val="002A0D32"/>
    <w:rsid w:val="002A1AB4"/>
    <w:rsid w:val="002A1ADB"/>
    <w:rsid w:val="002A2088"/>
    <w:rsid w:val="002A3468"/>
    <w:rsid w:val="002A40B3"/>
    <w:rsid w:val="002A4F93"/>
    <w:rsid w:val="002A4FFC"/>
    <w:rsid w:val="002A54E2"/>
    <w:rsid w:val="002A6156"/>
    <w:rsid w:val="002A68E0"/>
    <w:rsid w:val="002A7A9C"/>
    <w:rsid w:val="002B2269"/>
    <w:rsid w:val="002B2613"/>
    <w:rsid w:val="002B2A43"/>
    <w:rsid w:val="002B2C78"/>
    <w:rsid w:val="002B311F"/>
    <w:rsid w:val="002B3363"/>
    <w:rsid w:val="002B369E"/>
    <w:rsid w:val="002B447A"/>
    <w:rsid w:val="002B5429"/>
    <w:rsid w:val="002B68BD"/>
    <w:rsid w:val="002B763E"/>
    <w:rsid w:val="002B7A6E"/>
    <w:rsid w:val="002C1602"/>
    <w:rsid w:val="002C50F2"/>
    <w:rsid w:val="002C6A54"/>
    <w:rsid w:val="002D21EA"/>
    <w:rsid w:val="002D4C06"/>
    <w:rsid w:val="002D566D"/>
    <w:rsid w:val="002E1DCE"/>
    <w:rsid w:val="002E4DFA"/>
    <w:rsid w:val="002E7A47"/>
    <w:rsid w:val="002F1573"/>
    <w:rsid w:val="002F175C"/>
    <w:rsid w:val="002F273E"/>
    <w:rsid w:val="002F427F"/>
    <w:rsid w:val="002F47A6"/>
    <w:rsid w:val="002F59BB"/>
    <w:rsid w:val="002F5D0C"/>
    <w:rsid w:val="00301212"/>
    <w:rsid w:val="00301D46"/>
    <w:rsid w:val="00302F50"/>
    <w:rsid w:val="0030340B"/>
    <w:rsid w:val="0030400E"/>
    <w:rsid w:val="00304325"/>
    <w:rsid w:val="0030504D"/>
    <w:rsid w:val="00305E8B"/>
    <w:rsid w:val="00307865"/>
    <w:rsid w:val="003120D1"/>
    <w:rsid w:val="003157F4"/>
    <w:rsid w:val="00316593"/>
    <w:rsid w:val="00317C5B"/>
    <w:rsid w:val="00322BE2"/>
    <w:rsid w:val="0032353D"/>
    <w:rsid w:val="00326C76"/>
    <w:rsid w:val="00331CD6"/>
    <w:rsid w:val="00333CB3"/>
    <w:rsid w:val="00333F46"/>
    <w:rsid w:val="0033404E"/>
    <w:rsid w:val="00334079"/>
    <w:rsid w:val="00334B2E"/>
    <w:rsid w:val="003365FF"/>
    <w:rsid w:val="00337CD2"/>
    <w:rsid w:val="00337DE3"/>
    <w:rsid w:val="003400D6"/>
    <w:rsid w:val="0034121F"/>
    <w:rsid w:val="00342F2F"/>
    <w:rsid w:val="00343DC9"/>
    <w:rsid w:val="003441F8"/>
    <w:rsid w:val="00344417"/>
    <w:rsid w:val="003461AB"/>
    <w:rsid w:val="00346913"/>
    <w:rsid w:val="00351B51"/>
    <w:rsid w:val="00352CAE"/>
    <w:rsid w:val="003556B7"/>
    <w:rsid w:val="0035705F"/>
    <w:rsid w:val="00357191"/>
    <w:rsid w:val="0035748B"/>
    <w:rsid w:val="00360756"/>
    <w:rsid w:val="00361B95"/>
    <w:rsid w:val="003620DC"/>
    <w:rsid w:val="00364282"/>
    <w:rsid w:val="00364EFA"/>
    <w:rsid w:val="00365297"/>
    <w:rsid w:val="00365AF5"/>
    <w:rsid w:val="00365CFF"/>
    <w:rsid w:val="003665C0"/>
    <w:rsid w:val="003705AC"/>
    <w:rsid w:val="00371763"/>
    <w:rsid w:val="00376C68"/>
    <w:rsid w:val="00380025"/>
    <w:rsid w:val="003810A8"/>
    <w:rsid w:val="00381279"/>
    <w:rsid w:val="00383C22"/>
    <w:rsid w:val="0038591A"/>
    <w:rsid w:val="00386901"/>
    <w:rsid w:val="0039372C"/>
    <w:rsid w:val="00393F81"/>
    <w:rsid w:val="003948F5"/>
    <w:rsid w:val="00395E70"/>
    <w:rsid w:val="00396D70"/>
    <w:rsid w:val="003A01DC"/>
    <w:rsid w:val="003A1291"/>
    <w:rsid w:val="003A69DB"/>
    <w:rsid w:val="003A6A06"/>
    <w:rsid w:val="003B7AC7"/>
    <w:rsid w:val="003C4180"/>
    <w:rsid w:val="003C6C1F"/>
    <w:rsid w:val="003C70DA"/>
    <w:rsid w:val="003C716E"/>
    <w:rsid w:val="003D0864"/>
    <w:rsid w:val="003D318C"/>
    <w:rsid w:val="003D4D6B"/>
    <w:rsid w:val="003D6CA6"/>
    <w:rsid w:val="003D6D99"/>
    <w:rsid w:val="003D6EB4"/>
    <w:rsid w:val="003D72D5"/>
    <w:rsid w:val="003E0995"/>
    <w:rsid w:val="003E34CD"/>
    <w:rsid w:val="003E365E"/>
    <w:rsid w:val="003E39DB"/>
    <w:rsid w:val="003E47BC"/>
    <w:rsid w:val="003E4985"/>
    <w:rsid w:val="003E6985"/>
    <w:rsid w:val="003F0015"/>
    <w:rsid w:val="003F4A35"/>
    <w:rsid w:val="003F5AE9"/>
    <w:rsid w:val="00400ADE"/>
    <w:rsid w:val="004019F4"/>
    <w:rsid w:val="0040254E"/>
    <w:rsid w:val="0040275F"/>
    <w:rsid w:val="00410A1D"/>
    <w:rsid w:val="0041385A"/>
    <w:rsid w:val="00417F2F"/>
    <w:rsid w:val="0042066B"/>
    <w:rsid w:val="004210F1"/>
    <w:rsid w:val="00423C03"/>
    <w:rsid w:val="00425889"/>
    <w:rsid w:val="00426FF7"/>
    <w:rsid w:val="004278B3"/>
    <w:rsid w:val="00431387"/>
    <w:rsid w:val="004327F3"/>
    <w:rsid w:val="00435016"/>
    <w:rsid w:val="00435484"/>
    <w:rsid w:val="00435E63"/>
    <w:rsid w:val="00436FFF"/>
    <w:rsid w:val="00437402"/>
    <w:rsid w:val="004400C9"/>
    <w:rsid w:val="004421D8"/>
    <w:rsid w:val="00442398"/>
    <w:rsid w:val="004448C6"/>
    <w:rsid w:val="00444F53"/>
    <w:rsid w:val="00446368"/>
    <w:rsid w:val="0045156A"/>
    <w:rsid w:val="0045590A"/>
    <w:rsid w:val="00455C7F"/>
    <w:rsid w:val="00461ED3"/>
    <w:rsid w:val="00463DCB"/>
    <w:rsid w:val="00463EAE"/>
    <w:rsid w:val="00465014"/>
    <w:rsid w:val="00465F64"/>
    <w:rsid w:val="00466EDD"/>
    <w:rsid w:val="0046743C"/>
    <w:rsid w:val="004675DD"/>
    <w:rsid w:val="00470326"/>
    <w:rsid w:val="00471DEF"/>
    <w:rsid w:val="00472EE0"/>
    <w:rsid w:val="00475175"/>
    <w:rsid w:val="00481A02"/>
    <w:rsid w:val="00482286"/>
    <w:rsid w:val="004838B3"/>
    <w:rsid w:val="0049006D"/>
    <w:rsid w:val="00491A0E"/>
    <w:rsid w:val="00493956"/>
    <w:rsid w:val="00493986"/>
    <w:rsid w:val="00497985"/>
    <w:rsid w:val="004A0D0A"/>
    <w:rsid w:val="004A19EB"/>
    <w:rsid w:val="004A35FA"/>
    <w:rsid w:val="004A468E"/>
    <w:rsid w:val="004B49BB"/>
    <w:rsid w:val="004B6FB2"/>
    <w:rsid w:val="004B76AE"/>
    <w:rsid w:val="004B7A2E"/>
    <w:rsid w:val="004C041C"/>
    <w:rsid w:val="004C27C0"/>
    <w:rsid w:val="004C34FC"/>
    <w:rsid w:val="004C7924"/>
    <w:rsid w:val="004D37C5"/>
    <w:rsid w:val="004D79F3"/>
    <w:rsid w:val="004E096E"/>
    <w:rsid w:val="004E1265"/>
    <w:rsid w:val="004E267E"/>
    <w:rsid w:val="004E7F73"/>
    <w:rsid w:val="004F199F"/>
    <w:rsid w:val="004F4932"/>
    <w:rsid w:val="004F53ED"/>
    <w:rsid w:val="004F59F1"/>
    <w:rsid w:val="004F612D"/>
    <w:rsid w:val="004F6BCF"/>
    <w:rsid w:val="004F71EF"/>
    <w:rsid w:val="005005FC"/>
    <w:rsid w:val="00503817"/>
    <w:rsid w:val="005040C4"/>
    <w:rsid w:val="00510CD4"/>
    <w:rsid w:val="0051169E"/>
    <w:rsid w:val="00511842"/>
    <w:rsid w:val="005133D6"/>
    <w:rsid w:val="005137E8"/>
    <w:rsid w:val="00513886"/>
    <w:rsid w:val="00516FA1"/>
    <w:rsid w:val="00521335"/>
    <w:rsid w:val="00526BF0"/>
    <w:rsid w:val="00531361"/>
    <w:rsid w:val="00531481"/>
    <w:rsid w:val="00531C6B"/>
    <w:rsid w:val="00531E29"/>
    <w:rsid w:val="00534009"/>
    <w:rsid w:val="005342BA"/>
    <w:rsid w:val="005353C3"/>
    <w:rsid w:val="005369E8"/>
    <w:rsid w:val="00536C73"/>
    <w:rsid w:val="00537987"/>
    <w:rsid w:val="005408AE"/>
    <w:rsid w:val="00544F71"/>
    <w:rsid w:val="00546137"/>
    <w:rsid w:val="005461A7"/>
    <w:rsid w:val="00547801"/>
    <w:rsid w:val="00547B04"/>
    <w:rsid w:val="0055297D"/>
    <w:rsid w:val="00554697"/>
    <w:rsid w:val="00554EE4"/>
    <w:rsid w:val="005572AA"/>
    <w:rsid w:val="00563D76"/>
    <w:rsid w:val="00564F2C"/>
    <w:rsid w:val="00570C2C"/>
    <w:rsid w:val="0057441E"/>
    <w:rsid w:val="00575694"/>
    <w:rsid w:val="0057783D"/>
    <w:rsid w:val="00580218"/>
    <w:rsid w:val="0058072A"/>
    <w:rsid w:val="00580C7B"/>
    <w:rsid w:val="005813FC"/>
    <w:rsid w:val="00582508"/>
    <w:rsid w:val="005840AD"/>
    <w:rsid w:val="00584B17"/>
    <w:rsid w:val="00587564"/>
    <w:rsid w:val="0059068D"/>
    <w:rsid w:val="00590F99"/>
    <w:rsid w:val="005914CD"/>
    <w:rsid w:val="00591F6F"/>
    <w:rsid w:val="00593D5E"/>
    <w:rsid w:val="00593FFD"/>
    <w:rsid w:val="005941A5"/>
    <w:rsid w:val="005942BC"/>
    <w:rsid w:val="00594995"/>
    <w:rsid w:val="005A24E2"/>
    <w:rsid w:val="005A28D4"/>
    <w:rsid w:val="005A2C7D"/>
    <w:rsid w:val="005A62E8"/>
    <w:rsid w:val="005B0853"/>
    <w:rsid w:val="005B0F57"/>
    <w:rsid w:val="005B142B"/>
    <w:rsid w:val="005B31DB"/>
    <w:rsid w:val="005B3D3F"/>
    <w:rsid w:val="005B3F39"/>
    <w:rsid w:val="005B4EB8"/>
    <w:rsid w:val="005B56CA"/>
    <w:rsid w:val="005B5BB7"/>
    <w:rsid w:val="005C29E1"/>
    <w:rsid w:val="005C30F8"/>
    <w:rsid w:val="005C32ED"/>
    <w:rsid w:val="005C331D"/>
    <w:rsid w:val="005C6CCA"/>
    <w:rsid w:val="005C7156"/>
    <w:rsid w:val="005C789F"/>
    <w:rsid w:val="005D28A9"/>
    <w:rsid w:val="005D4642"/>
    <w:rsid w:val="005D4AF8"/>
    <w:rsid w:val="005D57D7"/>
    <w:rsid w:val="005D5B95"/>
    <w:rsid w:val="005D5EF7"/>
    <w:rsid w:val="005D785F"/>
    <w:rsid w:val="005D7F97"/>
    <w:rsid w:val="005D7FE0"/>
    <w:rsid w:val="005E0CA7"/>
    <w:rsid w:val="005E2E4D"/>
    <w:rsid w:val="005E30D1"/>
    <w:rsid w:val="005E3D38"/>
    <w:rsid w:val="005E41AC"/>
    <w:rsid w:val="005E4B83"/>
    <w:rsid w:val="005F30B4"/>
    <w:rsid w:val="005F4A11"/>
    <w:rsid w:val="005F6DC6"/>
    <w:rsid w:val="0060012D"/>
    <w:rsid w:val="00600BA8"/>
    <w:rsid w:val="00603DFF"/>
    <w:rsid w:val="00604549"/>
    <w:rsid w:val="006069B4"/>
    <w:rsid w:val="00607D5E"/>
    <w:rsid w:val="00607EC3"/>
    <w:rsid w:val="006101DE"/>
    <w:rsid w:val="006104C8"/>
    <w:rsid w:val="006104E9"/>
    <w:rsid w:val="006105B7"/>
    <w:rsid w:val="00610E9E"/>
    <w:rsid w:val="00612490"/>
    <w:rsid w:val="00613C7A"/>
    <w:rsid w:val="00613FA4"/>
    <w:rsid w:val="00616767"/>
    <w:rsid w:val="00616DCC"/>
    <w:rsid w:val="006209C5"/>
    <w:rsid w:val="006228B4"/>
    <w:rsid w:val="0062308B"/>
    <w:rsid w:val="006264F0"/>
    <w:rsid w:val="006308C2"/>
    <w:rsid w:val="0063153D"/>
    <w:rsid w:val="00632212"/>
    <w:rsid w:val="006346B4"/>
    <w:rsid w:val="00634B6B"/>
    <w:rsid w:val="00635B0C"/>
    <w:rsid w:val="00636AB1"/>
    <w:rsid w:val="0063703B"/>
    <w:rsid w:val="00640498"/>
    <w:rsid w:val="00641ACC"/>
    <w:rsid w:val="00642751"/>
    <w:rsid w:val="00643A18"/>
    <w:rsid w:val="00646F4E"/>
    <w:rsid w:val="006478E6"/>
    <w:rsid w:val="00647D4C"/>
    <w:rsid w:val="00650254"/>
    <w:rsid w:val="006521A5"/>
    <w:rsid w:val="00652E5E"/>
    <w:rsid w:val="00653620"/>
    <w:rsid w:val="0065424E"/>
    <w:rsid w:val="00654552"/>
    <w:rsid w:val="006565FE"/>
    <w:rsid w:val="006568DE"/>
    <w:rsid w:val="00656F9F"/>
    <w:rsid w:val="00657D66"/>
    <w:rsid w:val="00660C1E"/>
    <w:rsid w:val="00661269"/>
    <w:rsid w:val="00664283"/>
    <w:rsid w:val="0066502F"/>
    <w:rsid w:val="0066605A"/>
    <w:rsid w:val="00666B85"/>
    <w:rsid w:val="00667DEF"/>
    <w:rsid w:val="00670B9A"/>
    <w:rsid w:val="0067592A"/>
    <w:rsid w:val="00677B45"/>
    <w:rsid w:val="00682CF0"/>
    <w:rsid w:val="0069498F"/>
    <w:rsid w:val="00696D03"/>
    <w:rsid w:val="00696EDC"/>
    <w:rsid w:val="00696F00"/>
    <w:rsid w:val="006A0071"/>
    <w:rsid w:val="006A0A7D"/>
    <w:rsid w:val="006A12E0"/>
    <w:rsid w:val="006A340E"/>
    <w:rsid w:val="006A45EB"/>
    <w:rsid w:val="006A7E14"/>
    <w:rsid w:val="006B0C8F"/>
    <w:rsid w:val="006B4011"/>
    <w:rsid w:val="006B493A"/>
    <w:rsid w:val="006B6172"/>
    <w:rsid w:val="006B712B"/>
    <w:rsid w:val="006C0290"/>
    <w:rsid w:val="006C0AB4"/>
    <w:rsid w:val="006C5137"/>
    <w:rsid w:val="006C6955"/>
    <w:rsid w:val="006C7DFA"/>
    <w:rsid w:val="006D1766"/>
    <w:rsid w:val="006D27FB"/>
    <w:rsid w:val="006D413F"/>
    <w:rsid w:val="006E1AEE"/>
    <w:rsid w:val="006E1EB6"/>
    <w:rsid w:val="006E3A38"/>
    <w:rsid w:val="006E4358"/>
    <w:rsid w:val="006E5A49"/>
    <w:rsid w:val="006E692F"/>
    <w:rsid w:val="006E767D"/>
    <w:rsid w:val="006F7995"/>
    <w:rsid w:val="006F7E25"/>
    <w:rsid w:val="007000B5"/>
    <w:rsid w:val="0070030F"/>
    <w:rsid w:val="007045F3"/>
    <w:rsid w:val="00705808"/>
    <w:rsid w:val="00706BC3"/>
    <w:rsid w:val="007119AF"/>
    <w:rsid w:val="007120F7"/>
    <w:rsid w:val="0071391C"/>
    <w:rsid w:val="007142F8"/>
    <w:rsid w:val="00717C2C"/>
    <w:rsid w:val="00720DCE"/>
    <w:rsid w:val="00721248"/>
    <w:rsid w:val="007214B3"/>
    <w:rsid w:val="00722540"/>
    <w:rsid w:val="0072282E"/>
    <w:rsid w:val="0072344F"/>
    <w:rsid w:val="007236B3"/>
    <w:rsid w:val="007261D7"/>
    <w:rsid w:val="007303C5"/>
    <w:rsid w:val="00732171"/>
    <w:rsid w:val="00733B31"/>
    <w:rsid w:val="00733ED4"/>
    <w:rsid w:val="00734071"/>
    <w:rsid w:val="0073664F"/>
    <w:rsid w:val="0073699B"/>
    <w:rsid w:val="0073729C"/>
    <w:rsid w:val="007378A0"/>
    <w:rsid w:val="007419AF"/>
    <w:rsid w:val="007427E7"/>
    <w:rsid w:val="00742DCC"/>
    <w:rsid w:val="007430A8"/>
    <w:rsid w:val="00743B7B"/>
    <w:rsid w:val="00744161"/>
    <w:rsid w:val="007449FF"/>
    <w:rsid w:val="007450F1"/>
    <w:rsid w:val="00746E47"/>
    <w:rsid w:val="0075056F"/>
    <w:rsid w:val="007519EB"/>
    <w:rsid w:val="00753007"/>
    <w:rsid w:val="00755B89"/>
    <w:rsid w:val="007561F5"/>
    <w:rsid w:val="00756425"/>
    <w:rsid w:val="00756CD3"/>
    <w:rsid w:val="007571C9"/>
    <w:rsid w:val="00757B77"/>
    <w:rsid w:val="00762CB1"/>
    <w:rsid w:val="00770013"/>
    <w:rsid w:val="00770313"/>
    <w:rsid w:val="00770B96"/>
    <w:rsid w:val="007712CB"/>
    <w:rsid w:val="007760E9"/>
    <w:rsid w:val="00776387"/>
    <w:rsid w:val="00777C68"/>
    <w:rsid w:val="00780381"/>
    <w:rsid w:val="00780D75"/>
    <w:rsid w:val="0078215F"/>
    <w:rsid w:val="007822DE"/>
    <w:rsid w:val="007828C4"/>
    <w:rsid w:val="00782BBD"/>
    <w:rsid w:val="00783527"/>
    <w:rsid w:val="00786F67"/>
    <w:rsid w:val="00790124"/>
    <w:rsid w:val="00792FA1"/>
    <w:rsid w:val="007942E7"/>
    <w:rsid w:val="00794AA6"/>
    <w:rsid w:val="00795019"/>
    <w:rsid w:val="00795C79"/>
    <w:rsid w:val="007971C6"/>
    <w:rsid w:val="007A0027"/>
    <w:rsid w:val="007A2AE4"/>
    <w:rsid w:val="007A3B7D"/>
    <w:rsid w:val="007A44B7"/>
    <w:rsid w:val="007A48B5"/>
    <w:rsid w:val="007A5856"/>
    <w:rsid w:val="007A7156"/>
    <w:rsid w:val="007B1DA6"/>
    <w:rsid w:val="007B3318"/>
    <w:rsid w:val="007B3FEF"/>
    <w:rsid w:val="007B4157"/>
    <w:rsid w:val="007B5A40"/>
    <w:rsid w:val="007B5E9A"/>
    <w:rsid w:val="007B5FD6"/>
    <w:rsid w:val="007B61DE"/>
    <w:rsid w:val="007B6254"/>
    <w:rsid w:val="007B6318"/>
    <w:rsid w:val="007B78EF"/>
    <w:rsid w:val="007C14F4"/>
    <w:rsid w:val="007C1A94"/>
    <w:rsid w:val="007C2970"/>
    <w:rsid w:val="007C2BE7"/>
    <w:rsid w:val="007C3F72"/>
    <w:rsid w:val="007C41BA"/>
    <w:rsid w:val="007C4F65"/>
    <w:rsid w:val="007C6330"/>
    <w:rsid w:val="007C6F2E"/>
    <w:rsid w:val="007C7B9C"/>
    <w:rsid w:val="007D0519"/>
    <w:rsid w:val="007D143A"/>
    <w:rsid w:val="007D1A40"/>
    <w:rsid w:val="007D44D0"/>
    <w:rsid w:val="007D45B3"/>
    <w:rsid w:val="007D45FC"/>
    <w:rsid w:val="007D4D2F"/>
    <w:rsid w:val="007D596A"/>
    <w:rsid w:val="007D5B02"/>
    <w:rsid w:val="007D6357"/>
    <w:rsid w:val="007D69D7"/>
    <w:rsid w:val="007E2473"/>
    <w:rsid w:val="007E4C47"/>
    <w:rsid w:val="007E4F5A"/>
    <w:rsid w:val="007E50AF"/>
    <w:rsid w:val="007E785D"/>
    <w:rsid w:val="007E7CE2"/>
    <w:rsid w:val="007E7D62"/>
    <w:rsid w:val="007E7D7A"/>
    <w:rsid w:val="007E7E03"/>
    <w:rsid w:val="007F12C1"/>
    <w:rsid w:val="007F1B64"/>
    <w:rsid w:val="007F2348"/>
    <w:rsid w:val="007F39C8"/>
    <w:rsid w:val="007F3C0D"/>
    <w:rsid w:val="007F5AF5"/>
    <w:rsid w:val="007F68D1"/>
    <w:rsid w:val="007F6A86"/>
    <w:rsid w:val="007F789A"/>
    <w:rsid w:val="008006DF"/>
    <w:rsid w:val="00800FE5"/>
    <w:rsid w:val="008029D6"/>
    <w:rsid w:val="00803132"/>
    <w:rsid w:val="00807D58"/>
    <w:rsid w:val="00810355"/>
    <w:rsid w:val="00811FFD"/>
    <w:rsid w:val="00812656"/>
    <w:rsid w:val="00812BED"/>
    <w:rsid w:val="00814BCD"/>
    <w:rsid w:val="008159AB"/>
    <w:rsid w:val="00815EC0"/>
    <w:rsid w:val="00817AA8"/>
    <w:rsid w:val="00817AEA"/>
    <w:rsid w:val="00817F05"/>
    <w:rsid w:val="008207B8"/>
    <w:rsid w:val="00820F04"/>
    <w:rsid w:val="00823C64"/>
    <w:rsid w:val="008258F3"/>
    <w:rsid w:val="00826F9D"/>
    <w:rsid w:val="00827996"/>
    <w:rsid w:val="008302D6"/>
    <w:rsid w:val="00830DCE"/>
    <w:rsid w:val="00831FA2"/>
    <w:rsid w:val="00834819"/>
    <w:rsid w:val="00834BCB"/>
    <w:rsid w:val="00835B71"/>
    <w:rsid w:val="00835F44"/>
    <w:rsid w:val="00837915"/>
    <w:rsid w:val="00837D35"/>
    <w:rsid w:val="008406C5"/>
    <w:rsid w:val="00841E56"/>
    <w:rsid w:val="00843253"/>
    <w:rsid w:val="00843CF7"/>
    <w:rsid w:val="00844037"/>
    <w:rsid w:val="008443AD"/>
    <w:rsid w:val="0084595F"/>
    <w:rsid w:val="0085052D"/>
    <w:rsid w:val="00850EA4"/>
    <w:rsid w:val="00853213"/>
    <w:rsid w:val="00853248"/>
    <w:rsid w:val="00853FCF"/>
    <w:rsid w:val="008544E9"/>
    <w:rsid w:val="00854EA8"/>
    <w:rsid w:val="00855222"/>
    <w:rsid w:val="00856E9E"/>
    <w:rsid w:val="00857D02"/>
    <w:rsid w:val="00860B66"/>
    <w:rsid w:val="00861343"/>
    <w:rsid w:val="00861686"/>
    <w:rsid w:val="008645D4"/>
    <w:rsid w:val="00864A87"/>
    <w:rsid w:val="00864CA3"/>
    <w:rsid w:val="00865E88"/>
    <w:rsid w:val="0086600E"/>
    <w:rsid w:val="008676A8"/>
    <w:rsid w:val="008679FF"/>
    <w:rsid w:val="0087008C"/>
    <w:rsid w:val="00870866"/>
    <w:rsid w:val="00872029"/>
    <w:rsid w:val="008737AC"/>
    <w:rsid w:val="008747D0"/>
    <w:rsid w:val="008759FE"/>
    <w:rsid w:val="00875E8A"/>
    <w:rsid w:val="0088015A"/>
    <w:rsid w:val="00883B1A"/>
    <w:rsid w:val="00884827"/>
    <w:rsid w:val="0088506F"/>
    <w:rsid w:val="00885D8B"/>
    <w:rsid w:val="00890533"/>
    <w:rsid w:val="00892EA2"/>
    <w:rsid w:val="00892F95"/>
    <w:rsid w:val="008A060C"/>
    <w:rsid w:val="008A1567"/>
    <w:rsid w:val="008A2D64"/>
    <w:rsid w:val="008A3BE4"/>
    <w:rsid w:val="008A3D42"/>
    <w:rsid w:val="008A44C6"/>
    <w:rsid w:val="008A6591"/>
    <w:rsid w:val="008A6A94"/>
    <w:rsid w:val="008A6D40"/>
    <w:rsid w:val="008A7D5B"/>
    <w:rsid w:val="008B0F22"/>
    <w:rsid w:val="008B32DA"/>
    <w:rsid w:val="008B49E8"/>
    <w:rsid w:val="008B4E72"/>
    <w:rsid w:val="008B720B"/>
    <w:rsid w:val="008B7E3A"/>
    <w:rsid w:val="008B7F0E"/>
    <w:rsid w:val="008C1A81"/>
    <w:rsid w:val="008C33BD"/>
    <w:rsid w:val="008C3D36"/>
    <w:rsid w:val="008C3FEF"/>
    <w:rsid w:val="008C5CDF"/>
    <w:rsid w:val="008D56CE"/>
    <w:rsid w:val="008E081F"/>
    <w:rsid w:val="008E11E1"/>
    <w:rsid w:val="008E1ACF"/>
    <w:rsid w:val="008E31A3"/>
    <w:rsid w:val="008E4F06"/>
    <w:rsid w:val="008E58BF"/>
    <w:rsid w:val="008F1103"/>
    <w:rsid w:val="008F288C"/>
    <w:rsid w:val="008F2F05"/>
    <w:rsid w:val="008F3E6C"/>
    <w:rsid w:val="008F41FA"/>
    <w:rsid w:val="008F58C1"/>
    <w:rsid w:val="008F7A77"/>
    <w:rsid w:val="00900691"/>
    <w:rsid w:val="00904398"/>
    <w:rsid w:val="0091740A"/>
    <w:rsid w:val="00917F58"/>
    <w:rsid w:val="009220E2"/>
    <w:rsid w:val="009233D0"/>
    <w:rsid w:val="009235AE"/>
    <w:rsid w:val="0092638F"/>
    <w:rsid w:val="009263DC"/>
    <w:rsid w:val="00927FF9"/>
    <w:rsid w:val="009409FB"/>
    <w:rsid w:val="00942568"/>
    <w:rsid w:val="0094408A"/>
    <w:rsid w:val="0094454C"/>
    <w:rsid w:val="00944EF8"/>
    <w:rsid w:val="00944FFF"/>
    <w:rsid w:val="00947507"/>
    <w:rsid w:val="00950AB1"/>
    <w:rsid w:val="00951722"/>
    <w:rsid w:val="009566B6"/>
    <w:rsid w:val="009579C8"/>
    <w:rsid w:val="00960CE3"/>
    <w:rsid w:val="00963439"/>
    <w:rsid w:val="00964124"/>
    <w:rsid w:val="009657B5"/>
    <w:rsid w:val="00966399"/>
    <w:rsid w:val="009677A0"/>
    <w:rsid w:val="00971424"/>
    <w:rsid w:val="00971428"/>
    <w:rsid w:val="00971AD3"/>
    <w:rsid w:val="00971C50"/>
    <w:rsid w:val="00972B89"/>
    <w:rsid w:val="00972E6C"/>
    <w:rsid w:val="009747E4"/>
    <w:rsid w:val="00974AF1"/>
    <w:rsid w:val="00974BF4"/>
    <w:rsid w:val="00975EEF"/>
    <w:rsid w:val="0097622D"/>
    <w:rsid w:val="00976992"/>
    <w:rsid w:val="009803B9"/>
    <w:rsid w:val="00982401"/>
    <w:rsid w:val="009827A1"/>
    <w:rsid w:val="00983490"/>
    <w:rsid w:val="009840B5"/>
    <w:rsid w:val="00984D06"/>
    <w:rsid w:val="00984D34"/>
    <w:rsid w:val="00986D23"/>
    <w:rsid w:val="00987EBE"/>
    <w:rsid w:val="00990E11"/>
    <w:rsid w:val="00992CEA"/>
    <w:rsid w:val="009A0DB4"/>
    <w:rsid w:val="009A145B"/>
    <w:rsid w:val="009A279D"/>
    <w:rsid w:val="009A38DA"/>
    <w:rsid w:val="009A523D"/>
    <w:rsid w:val="009A52FB"/>
    <w:rsid w:val="009A564D"/>
    <w:rsid w:val="009A764C"/>
    <w:rsid w:val="009B11CD"/>
    <w:rsid w:val="009B1A1E"/>
    <w:rsid w:val="009B297C"/>
    <w:rsid w:val="009B37C2"/>
    <w:rsid w:val="009B3AC7"/>
    <w:rsid w:val="009B3F09"/>
    <w:rsid w:val="009B5378"/>
    <w:rsid w:val="009B70C5"/>
    <w:rsid w:val="009C1C3A"/>
    <w:rsid w:val="009C2A0F"/>
    <w:rsid w:val="009C3FFA"/>
    <w:rsid w:val="009C4601"/>
    <w:rsid w:val="009C7951"/>
    <w:rsid w:val="009D34ED"/>
    <w:rsid w:val="009D58BB"/>
    <w:rsid w:val="009D6128"/>
    <w:rsid w:val="009D63AA"/>
    <w:rsid w:val="009D7234"/>
    <w:rsid w:val="009E060A"/>
    <w:rsid w:val="009E38D2"/>
    <w:rsid w:val="009E3F88"/>
    <w:rsid w:val="009E5730"/>
    <w:rsid w:val="009E5B39"/>
    <w:rsid w:val="009E678D"/>
    <w:rsid w:val="009E75C0"/>
    <w:rsid w:val="009F0372"/>
    <w:rsid w:val="009F11BB"/>
    <w:rsid w:val="009F3A38"/>
    <w:rsid w:val="009F496D"/>
    <w:rsid w:val="009F55E6"/>
    <w:rsid w:val="009F606D"/>
    <w:rsid w:val="009F639A"/>
    <w:rsid w:val="009F6BAC"/>
    <w:rsid w:val="009F6E0C"/>
    <w:rsid w:val="00A02DEA"/>
    <w:rsid w:val="00A052AE"/>
    <w:rsid w:val="00A05A0B"/>
    <w:rsid w:val="00A05FF7"/>
    <w:rsid w:val="00A0783E"/>
    <w:rsid w:val="00A104CD"/>
    <w:rsid w:val="00A11787"/>
    <w:rsid w:val="00A123F9"/>
    <w:rsid w:val="00A13B08"/>
    <w:rsid w:val="00A26458"/>
    <w:rsid w:val="00A2770C"/>
    <w:rsid w:val="00A31145"/>
    <w:rsid w:val="00A3320A"/>
    <w:rsid w:val="00A3543F"/>
    <w:rsid w:val="00A37463"/>
    <w:rsid w:val="00A37FF2"/>
    <w:rsid w:val="00A42089"/>
    <w:rsid w:val="00A4264B"/>
    <w:rsid w:val="00A4276F"/>
    <w:rsid w:val="00A4468C"/>
    <w:rsid w:val="00A44D64"/>
    <w:rsid w:val="00A4522F"/>
    <w:rsid w:val="00A4569D"/>
    <w:rsid w:val="00A45867"/>
    <w:rsid w:val="00A46054"/>
    <w:rsid w:val="00A475C6"/>
    <w:rsid w:val="00A47BBE"/>
    <w:rsid w:val="00A47F4E"/>
    <w:rsid w:val="00A5232E"/>
    <w:rsid w:val="00A52B44"/>
    <w:rsid w:val="00A624B8"/>
    <w:rsid w:val="00A65323"/>
    <w:rsid w:val="00A65A7A"/>
    <w:rsid w:val="00A666F1"/>
    <w:rsid w:val="00A678A5"/>
    <w:rsid w:val="00A67F19"/>
    <w:rsid w:val="00A7183D"/>
    <w:rsid w:val="00A7191C"/>
    <w:rsid w:val="00A730A7"/>
    <w:rsid w:val="00A73838"/>
    <w:rsid w:val="00A77ADD"/>
    <w:rsid w:val="00A82183"/>
    <w:rsid w:val="00A82461"/>
    <w:rsid w:val="00A832A4"/>
    <w:rsid w:val="00A83B67"/>
    <w:rsid w:val="00A840B6"/>
    <w:rsid w:val="00A84C92"/>
    <w:rsid w:val="00A87A1F"/>
    <w:rsid w:val="00A90449"/>
    <w:rsid w:val="00A90DCD"/>
    <w:rsid w:val="00A977B3"/>
    <w:rsid w:val="00AA0593"/>
    <w:rsid w:val="00AA1D48"/>
    <w:rsid w:val="00AA4830"/>
    <w:rsid w:val="00AA65DE"/>
    <w:rsid w:val="00AA759D"/>
    <w:rsid w:val="00AA7DBD"/>
    <w:rsid w:val="00AB0A7A"/>
    <w:rsid w:val="00AB1DA9"/>
    <w:rsid w:val="00AB25CA"/>
    <w:rsid w:val="00AB2AA0"/>
    <w:rsid w:val="00AB2BE5"/>
    <w:rsid w:val="00AB369E"/>
    <w:rsid w:val="00AB4A0E"/>
    <w:rsid w:val="00AB57A2"/>
    <w:rsid w:val="00AB6E33"/>
    <w:rsid w:val="00AB73CF"/>
    <w:rsid w:val="00AB7608"/>
    <w:rsid w:val="00AC020C"/>
    <w:rsid w:val="00AC5FF4"/>
    <w:rsid w:val="00AC616A"/>
    <w:rsid w:val="00AD035D"/>
    <w:rsid w:val="00AD0D37"/>
    <w:rsid w:val="00AD3D36"/>
    <w:rsid w:val="00AD4135"/>
    <w:rsid w:val="00AD43A7"/>
    <w:rsid w:val="00AD4554"/>
    <w:rsid w:val="00AD47A8"/>
    <w:rsid w:val="00AD717C"/>
    <w:rsid w:val="00AE27F8"/>
    <w:rsid w:val="00AE2E8A"/>
    <w:rsid w:val="00AE42D5"/>
    <w:rsid w:val="00AE5CC2"/>
    <w:rsid w:val="00AE7ECD"/>
    <w:rsid w:val="00AF05D8"/>
    <w:rsid w:val="00AF0E10"/>
    <w:rsid w:val="00AF1382"/>
    <w:rsid w:val="00AF15DB"/>
    <w:rsid w:val="00AF1D8F"/>
    <w:rsid w:val="00AF1DB5"/>
    <w:rsid w:val="00AF1E4A"/>
    <w:rsid w:val="00AF3967"/>
    <w:rsid w:val="00AF3CA2"/>
    <w:rsid w:val="00AF56B6"/>
    <w:rsid w:val="00AF6622"/>
    <w:rsid w:val="00AF7330"/>
    <w:rsid w:val="00B023C1"/>
    <w:rsid w:val="00B048F0"/>
    <w:rsid w:val="00B05332"/>
    <w:rsid w:val="00B06E26"/>
    <w:rsid w:val="00B10166"/>
    <w:rsid w:val="00B101B2"/>
    <w:rsid w:val="00B10C1C"/>
    <w:rsid w:val="00B11C0B"/>
    <w:rsid w:val="00B14512"/>
    <w:rsid w:val="00B16986"/>
    <w:rsid w:val="00B23D74"/>
    <w:rsid w:val="00B247AA"/>
    <w:rsid w:val="00B27901"/>
    <w:rsid w:val="00B337F9"/>
    <w:rsid w:val="00B33EC1"/>
    <w:rsid w:val="00B34106"/>
    <w:rsid w:val="00B34960"/>
    <w:rsid w:val="00B36D03"/>
    <w:rsid w:val="00B4040F"/>
    <w:rsid w:val="00B42580"/>
    <w:rsid w:val="00B455BF"/>
    <w:rsid w:val="00B51462"/>
    <w:rsid w:val="00B51EA7"/>
    <w:rsid w:val="00B52ACA"/>
    <w:rsid w:val="00B6010D"/>
    <w:rsid w:val="00B62EB0"/>
    <w:rsid w:val="00B63C58"/>
    <w:rsid w:val="00B6621C"/>
    <w:rsid w:val="00B667B1"/>
    <w:rsid w:val="00B677F0"/>
    <w:rsid w:val="00B679F4"/>
    <w:rsid w:val="00B70BD4"/>
    <w:rsid w:val="00B72804"/>
    <w:rsid w:val="00B72CF7"/>
    <w:rsid w:val="00B734E7"/>
    <w:rsid w:val="00B759B2"/>
    <w:rsid w:val="00B8239C"/>
    <w:rsid w:val="00B83181"/>
    <w:rsid w:val="00B836CB"/>
    <w:rsid w:val="00B84D1A"/>
    <w:rsid w:val="00B84F48"/>
    <w:rsid w:val="00B901E9"/>
    <w:rsid w:val="00B92094"/>
    <w:rsid w:val="00B9418D"/>
    <w:rsid w:val="00B959F9"/>
    <w:rsid w:val="00B96CFE"/>
    <w:rsid w:val="00BA1BB0"/>
    <w:rsid w:val="00BA4B73"/>
    <w:rsid w:val="00BA514A"/>
    <w:rsid w:val="00BA7CDC"/>
    <w:rsid w:val="00BA7D1A"/>
    <w:rsid w:val="00BB1532"/>
    <w:rsid w:val="00BC08EC"/>
    <w:rsid w:val="00BC382B"/>
    <w:rsid w:val="00BC51C5"/>
    <w:rsid w:val="00BC679F"/>
    <w:rsid w:val="00BC7585"/>
    <w:rsid w:val="00BD2E37"/>
    <w:rsid w:val="00BD3EBF"/>
    <w:rsid w:val="00BD7DAA"/>
    <w:rsid w:val="00BE0F42"/>
    <w:rsid w:val="00BE21F3"/>
    <w:rsid w:val="00BE250C"/>
    <w:rsid w:val="00BE3919"/>
    <w:rsid w:val="00BE478E"/>
    <w:rsid w:val="00BF03C8"/>
    <w:rsid w:val="00BF2240"/>
    <w:rsid w:val="00BF3063"/>
    <w:rsid w:val="00BF3498"/>
    <w:rsid w:val="00BF45E3"/>
    <w:rsid w:val="00BF4FC2"/>
    <w:rsid w:val="00BF65D0"/>
    <w:rsid w:val="00C016AE"/>
    <w:rsid w:val="00C018CB"/>
    <w:rsid w:val="00C02DE7"/>
    <w:rsid w:val="00C04EF0"/>
    <w:rsid w:val="00C05213"/>
    <w:rsid w:val="00C06388"/>
    <w:rsid w:val="00C06CD4"/>
    <w:rsid w:val="00C07E07"/>
    <w:rsid w:val="00C13912"/>
    <w:rsid w:val="00C15A92"/>
    <w:rsid w:val="00C16BD9"/>
    <w:rsid w:val="00C204FF"/>
    <w:rsid w:val="00C22B73"/>
    <w:rsid w:val="00C24ACF"/>
    <w:rsid w:val="00C25635"/>
    <w:rsid w:val="00C25AA5"/>
    <w:rsid w:val="00C26C53"/>
    <w:rsid w:val="00C27A53"/>
    <w:rsid w:val="00C30677"/>
    <w:rsid w:val="00C3494C"/>
    <w:rsid w:val="00C36C91"/>
    <w:rsid w:val="00C37E8A"/>
    <w:rsid w:val="00C40536"/>
    <w:rsid w:val="00C43D97"/>
    <w:rsid w:val="00C44632"/>
    <w:rsid w:val="00C449D8"/>
    <w:rsid w:val="00C45427"/>
    <w:rsid w:val="00C45863"/>
    <w:rsid w:val="00C45B27"/>
    <w:rsid w:val="00C46C56"/>
    <w:rsid w:val="00C50BEB"/>
    <w:rsid w:val="00C52654"/>
    <w:rsid w:val="00C54756"/>
    <w:rsid w:val="00C55036"/>
    <w:rsid w:val="00C55291"/>
    <w:rsid w:val="00C56CE2"/>
    <w:rsid w:val="00C570F1"/>
    <w:rsid w:val="00C6000A"/>
    <w:rsid w:val="00C60B94"/>
    <w:rsid w:val="00C62576"/>
    <w:rsid w:val="00C6297E"/>
    <w:rsid w:val="00C703E8"/>
    <w:rsid w:val="00C84276"/>
    <w:rsid w:val="00C853B4"/>
    <w:rsid w:val="00C85BC8"/>
    <w:rsid w:val="00C85ED8"/>
    <w:rsid w:val="00C86328"/>
    <w:rsid w:val="00C8730E"/>
    <w:rsid w:val="00C919D2"/>
    <w:rsid w:val="00C91D26"/>
    <w:rsid w:val="00C938A4"/>
    <w:rsid w:val="00C96C08"/>
    <w:rsid w:val="00CA1A58"/>
    <w:rsid w:val="00CA22BF"/>
    <w:rsid w:val="00CA5233"/>
    <w:rsid w:val="00CA63FC"/>
    <w:rsid w:val="00CA726C"/>
    <w:rsid w:val="00CB3F84"/>
    <w:rsid w:val="00CB69C0"/>
    <w:rsid w:val="00CC0894"/>
    <w:rsid w:val="00CC2582"/>
    <w:rsid w:val="00CC39C5"/>
    <w:rsid w:val="00CC3ED9"/>
    <w:rsid w:val="00CC4F7D"/>
    <w:rsid w:val="00CC5433"/>
    <w:rsid w:val="00CD20AB"/>
    <w:rsid w:val="00CD3EA3"/>
    <w:rsid w:val="00CD4A6F"/>
    <w:rsid w:val="00CD4E88"/>
    <w:rsid w:val="00CD687D"/>
    <w:rsid w:val="00CE105D"/>
    <w:rsid w:val="00CE522A"/>
    <w:rsid w:val="00CE5851"/>
    <w:rsid w:val="00CE71CB"/>
    <w:rsid w:val="00CE7FAA"/>
    <w:rsid w:val="00CF155C"/>
    <w:rsid w:val="00CF4660"/>
    <w:rsid w:val="00CF4EAE"/>
    <w:rsid w:val="00CF64BD"/>
    <w:rsid w:val="00CF7328"/>
    <w:rsid w:val="00CF7D2E"/>
    <w:rsid w:val="00D00328"/>
    <w:rsid w:val="00D02D0A"/>
    <w:rsid w:val="00D036FC"/>
    <w:rsid w:val="00D0716C"/>
    <w:rsid w:val="00D0759A"/>
    <w:rsid w:val="00D11470"/>
    <w:rsid w:val="00D12095"/>
    <w:rsid w:val="00D12883"/>
    <w:rsid w:val="00D137F2"/>
    <w:rsid w:val="00D16EEA"/>
    <w:rsid w:val="00D17115"/>
    <w:rsid w:val="00D21A5A"/>
    <w:rsid w:val="00D223A5"/>
    <w:rsid w:val="00D22663"/>
    <w:rsid w:val="00D232AF"/>
    <w:rsid w:val="00D24C72"/>
    <w:rsid w:val="00D25205"/>
    <w:rsid w:val="00D26350"/>
    <w:rsid w:val="00D306F3"/>
    <w:rsid w:val="00D30CFA"/>
    <w:rsid w:val="00D34229"/>
    <w:rsid w:val="00D34A24"/>
    <w:rsid w:val="00D35435"/>
    <w:rsid w:val="00D369BD"/>
    <w:rsid w:val="00D375E9"/>
    <w:rsid w:val="00D40FDC"/>
    <w:rsid w:val="00D43DB3"/>
    <w:rsid w:val="00D47F98"/>
    <w:rsid w:val="00D50BD6"/>
    <w:rsid w:val="00D52CB4"/>
    <w:rsid w:val="00D54302"/>
    <w:rsid w:val="00D55459"/>
    <w:rsid w:val="00D55E83"/>
    <w:rsid w:val="00D56B51"/>
    <w:rsid w:val="00D61436"/>
    <w:rsid w:val="00D61BAE"/>
    <w:rsid w:val="00D61F1F"/>
    <w:rsid w:val="00D6266D"/>
    <w:rsid w:val="00D65736"/>
    <w:rsid w:val="00D70DC0"/>
    <w:rsid w:val="00D71E24"/>
    <w:rsid w:val="00D73260"/>
    <w:rsid w:val="00D74810"/>
    <w:rsid w:val="00D74875"/>
    <w:rsid w:val="00D75B8C"/>
    <w:rsid w:val="00D80755"/>
    <w:rsid w:val="00D84A17"/>
    <w:rsid w:val="00D9125D"/>
    <w:rsid w:val="00D9148D"/>
    <w:rsid w:val="00D92CD2"/>
    <w:rsid w:val="00D94075"/>
    <w:rsid w:val="00D9446B"/>
    <w:rsid w:val="00D95135"/>
    <w:rsid w:val="00D9758F"/>
    <w:rsid w:val="00D976AA"/>
    <w:rsid w:val="00D979A1"/>
    <w:rsid w:val="00DA03CF"/>
    <w:rsid w:val="00DA0408"/>
    <w:rsid w:val="00DA05EB"/>
    <w:rsid w:val="00DA0637"/>
    <w:rsid w:val="00DA0B5F"/>
    <w:rsid w:val="00DA2D99"/>
    <w:rsid w:val="00DA3771"/>
    <w:rsid w:val="00DA40AF"/>
    <w:rsid w:val="00DA44C1"/>
    <w:rsid w:val="00DA6E02"/>
    <w:rsid w:val="00DA7675"/>
    <w:rsid w:val="00DB1B04"/>
    <w:rsid w:val="00DB2329"/>
    <w:rsid w:val="00DB2611"/>
    <w:rsid w:val="00DB36C0"/>
    <w:rsid w:val="00DB69B1"/>
    <w:rsid w:val="00DC0610"/>
    <w:rsid w:val="00DC0DE2"/>
    <w:rsid w:val="00DC1711"/>
    <w:rsid w:val="00DC1A01"/>
    <w:rsid w:val="00DC1EB5"/>
    <w:rsid w:val="00DC422A"/>
    <w:rsid w:val="00DC5AEA"/>
    <w:rsid w:val="00DC78A2"/>
    <w:rsid w:val="00DC798F"/>
    <w:rsid w:val="00DD1B06"/>
    <w:rsid w:val="00DD27D5"/>
    <w:rsid w:val="00DD3E5B"/>
    <w:rsid w:val="00DD3F9B"/>
    <w:rsid w:val="00DD52DB"/>
    <w:rsid w:val="00DD59D7"/>
    <w:rsid w:val="00DD59F1"/>
    <w:rsid w:val="00DD5B39"/>
    <w:rsid w:val="00DE1529"/>
    <w:rsid w:val="00DE23BA"/>
    <w:rsid w:val="00DE26C6"/>
    <w:rsid w:val="00DE3F4B"/>
    <w:rsid w:val="00DE5B3D"/>
    <w:rsid w:val="00DE65B7"/>
    <w:rsid w:val="00DE6686"/>
    <w:rsid w:val="00DF0EB9"/>
    <w:rsid w:val="00DF1034"/>
    <w:rsid w:val="00DF1903"/>
    <w:rsid w:val="00DF1AD3"/>
    <w:rsid w:val="00DF416D"/>
    <w:rsid w:val="00E00272"/>
    <w:rsid w:val="00E00701"/>
    <w:rsid w:val="00E0242E"/>
    <w:rsid w:val="00E02F8A"/>
    <w:rsid w:val="00E0434A"/>
    <w:rsid w:val="00E044D2"/>
    <w:rsid w:val="00E046C8"/>
    <w:rsid w:val="00E05FAA"/>
    <w:rsid w:val="00E06487"/>
    <w:rsid w:val="00E105EA"/>
    <w:rsid w:val="00E10941"/>
    <w:rsid w:val="00E11568"/>
    <w:rsid w:val="00E1528D"/>
    <w:rsid w:val="00E16A17"/>
    <w:rsid w:val="00E1766F"/>
    <w:rsid w:val="00E20048"/>
    <w:rsid w:val="00E20FD5"/>
    <w:rsid w:val="00E23747"/>
    <w:rsid w:val="00E23EE0"/>
    <w:rsid w:val="00E24FAB"/>
    <w:rsid w:val="00E2745A"/>
    <w:rsid w:val="00E27A7C"/>
    <w:rsid w:val="00E27B5C"/>
    <w:rsid w:val="00E31673"/>
    <w:rsid w:val="00E34977"/>
    <w:rsid w:val="00E34B7F"/>
    <w:rsid w:val="00E36195"/>
    <w:rsid w:val="00E367A2"/>
    <w:rsid w:val="00E4025E"/>
    <w:rsid w:val="00E40916"/>
    <w:rsid w:val="00E45812"/>
    <w:rsid w:val="00E4591D"/>
    <w:rsid w:val="00E46B05"/>
    <w:rsid w:val="00E500C0"/>
    <w:rsid w:val="00E50582"/>
    <w:rsid w:val="00E515A7"/>
    <w:rsid w:val="00E53666"/>
    <w:rsid w:val="00E53F56"/>
    <w:rsid w:val="00E54E4F"/>
    <w:rsid w:val="00E55B5E"/>
    <w:rsid w:val="00E56502"/>
    <w:rsid w:val="00E575D7"/>
    <w:rsid w:val="00E57D9F"/>
    <w:rsid w:val="00E610DF"/>
    <w:rsid w:val="00E62594"/>
    <w:rsid w:val="00E62A77"/>
    <w:rsid w:val="00E64AD5"/>
    <w:rsid w:val="00E65B6A"/>
    <w:rsid w:val="00E67CFD"/>
    <w:rsid w:val="00E7024A"/>
    <w:rsid w:val="00E7285A"/>
    <w:rsid w:val="00E74323"/>
    <w:rsid w:val="00E75AB9"/>
    <w:rsid w:val="00E76AD3"/>
    <w:rsid w:val="00E76C08"/>
    <w:rsid w:val="00E80853"/>
    <w:rsid w:val="00E80EC9"/>
    <w:rsid w:val="00E813DE"/>
    <w:rsid w:val="00E84038"/>
    <w:rsid w:val="00E84527"/>
    <w:rsid w:val="00E85714"/>
    <w:rsid w:val="00E85D98"/>
    <w:rsid w:val="00E86BFB"/>
    <w:rsid w:val="00E921FC"/>
    <w:rsid w:val="00E95587"/>
    <w:rsid w:val="00EA3BDD"/>
    <w:rsid w:val="00EA47B3"/>
    <w:rsid w:val="00EA4A5C"/>
    <w:rsid w:val="00EA63D3"/>
    <w:rsid w:val="00EA7037"/>
    <w:rsid w:val="00EA7D05"/>
    <w:rsid w:val="00EB11A0"/>
    <w:rsid w:val="00EB333D"/>
    <w:rsid w:val="00EB40FD"/>
    <w:rsid w:val="00EB45DB"/>
    <w:rsid w:val="00EB5A32"/>
    <w:rsid w:val="00EB76A4"/>
    <w:rsid w:val="00EC02B3"/>
    <w:rsid w:val="00EC0D70"/>
    <w:rsid w:val="00EC3265"/>
    <w:rsid w:val="00EC3681"/>
    <w:rsid w:val="00EC58F6"/>
    <w:rsid w:val="00EC5EED"/>
    <w:rsid w:val="00ED05E9"/>
    <w:rsid w:val="00ED133C"/>
    <w:rsid w:val="00ED1A47"/>
    <w:rsid w:val="00ED27D1"/>
    <w:rsid w:val="00ED2A2F"/>
    <w:rsid w:val="00ED3BD7"/>
    <w:rsid w:val="00ED4140"/>
    <w:rsid w:val="00ED6643"/>
    <w:rsid w:val="00ED7840"/>
    <w:rsid w:val="00EE1524"/>
    <w:rsid w:val="00EE4491"/>
    <w:rsid w:val="00EE5C12"/>
    <w:rsid w:val="00EE6710"/>
    <w:rsid w:val="00EE78BC"/>
    <w:rsid w:val="00EE7A5F"/>
    <w:rsid w:val="00EF0CC4"/>
    <w:rsid w:val="00EF49E7"/>
    <w:rsid w:val="00F03235"/>
    <w:rsid w:val="00F03E0A"/>
    <w:rsid w:val="00F0449B"/>
    <w:rsid w:val="00F04BEE"/>
    <w:rsid w:val="00F04EAB"/>
    <w:rsid w:val="00F07C2C"/>
    <w:rsid w:val="00F07D22"/>
    <w:rsid w:val="00F120DA"/>
    <w:rsid w:val="00F13F6B"/>
    <w:rsid w:val="00F15280"/>
    <w:rsid w:val="00F16100"/>
    <w:rsid w:val="00F21C63"/>
    <w:rsid w:val="00F23F82"/>
    <w:rsid w:val="00F24507"/>
    <w:rsid w:val="00F2604F"/>
    <w:rsid w:val="00F3143B"/>
    <w:rsid w:val="00F31525"/>
    <w:rsid w:val="00F323FC"/>
    <w:rsid w:val="00F32EB7"/>
    <w:rsid w:val="00F361B6"/>
    <w:rsid w:val="00F42D7B"/>
    <w:rsid w:val="00F42EFC"/>
    <w:rsid w:val="00F43470"/>
    <w:rsid w:val="00F43AA5"/>
    <w:rsid w:val="00F45677"/>
    <w:rsid w:val="00F46DBC"/>
    <w:rsid w:val="00F47273"/>
    <w:rsid w:val="00F47B85"/>
    <w:rsid w:val="00F5088D"/>
    <w:rsid w:val="00F53888"/>
    <w:rsid w:val="00F543DA"/>
    <w:rsid w:val="00F60074"/>
    <w:rsid w:val="00F60994"/>
    <w:rsid w:val="00F61209"/>
    <w:rsid w:val="00F62CAB"/>
    <w:rsid w:val="00F637B5"/>
    <w:rsid w:val="00F63B72"/>
    <w:rsid w:val="00F72492"/>
    <w:rsid w:val="00F805F2"/>
    <w:rsid w:val="00F80BC0"/>
    <w:rsid w:val="00F82F16"/>
    <w:rsid w:val="00F8420F"/>
    <w:rsid w:val="00F8535B"/>
    <w:rsid w:val="00F874D6"/>
    <w:rsid w:val="00F9096B"/>
    <w:rsid w:val="00F9288A"/>
    <w:rsid w:val="00F95395"/>
    <w:rsid w:val="00F95E04"/>
    <w:rsid w:val="00FA02DF"/>
    <w:rsid w:val="00FA2626"/>
    <w:rsid w:val="00FA2DEE"/>
    <w:rsid w:val="00FA3875"/>
    <w:rsid w:val="00FB005D"/>
    <w:rsid w:val="00FB0119"/>
    <w:rsid w:val="00FB1DD3"/>
    <w:rsid w:val="00FB780C"/>
    <w:rsid w:val="00FC0B5D"/>
    <w:rsid w:val="00FC13ED"/>
    <w:rsid w:val="00FC3512"/>
    <w:rsid w:val="00FC3765"/>
    <w:rsid w:val="00FC6380"/>
    <w:rsid w:val="00FD02AB"/>
    <w:rsid w:val="00FD40EA"/>
    <w:rsid w:val="00FD6D4E"/>
    <w:rsid w:val="00FE460A"/>
    <w:rsid w:val="00FE4819"/>
    <w:rsid w:val="00FE4B7F"/>
    <w:rsid w:val="00FF1A93"/>
    <w:rsid w:val="00FF2845"/>
    <w:rsid w:val="00FF32EE"/>
    <w:rsid w:val="00FF3B7F"/>
    <w:rsid w:val="00FF3EC5"/>
    <w:rsid w:val="00FF497F"/>
    <w:rsid w:val="00FF56D7"/>
    <w:rsid w:val="00FF5C90"/>
    <w:rsid w:val="0E975118"/>
    <w:rsid w:val="176F6A69"/>
    <w:rsid w:val="1DB7C9B7"/>
    <w:rsid w:val="1EDF9D41"/>
    <w:rsid w:val="1FFFA42B"/>
    <w:rsid w:val="2BFF66FC"/>
    <w:rsid w:val="2F7F194D"/>
    <w:rsid w:val="316FE472"/>
    <w:rsid w:val="33FF9666"/>
    <w:rsid w:val="355ABEC0"/>
    <w:rsid w:val="3637FA52"/>
    <w:rsid w:val="36DD5F99"/>
    <w:rsid w:val="372452B2"/>
    <w:rsid w:val="38FEE503"/>
    <w:rsid w:val="3ABBAEC9"/>
    <w:rsid w:val="3AEE0C3F"/>
    <w:rsid w:val="3B2984EE"/>
    <w:rsid w:val="3B5782D3"/>
    <w:rsid w:val="3BA31DBC"/>
    <w:rsid w:val="3BDF7E1B"/>
    <w:rsid w:val="3DF72E94"/>
    <w:rsid w:val="3EB6A95D"/>
    <w:rsid w:val="3ED57DA2"/>
    <w:rsid w:val="3EFF5EE9"/>
    <w:rsid w:val="3F0FDCB2"/>
    <w:rsid w:val="3F7E6C4C"/>
    <w:rsid w:val="3FBFC6B7"/>
    <w:rsid w:val="3FED195D"/>
    <w:rsid w:val="43E43BB1"/>
    <w:rsid w:val="4F57386C"/>
    <w:rsid w:val="533F939D"/>
    <w:rsid w:val="55630399"/>
    <w:rsid w:val="55FF497B"/>
    <w:rsid w:val="577D5B5C"/>
    <w:rsid w:val="57BA6B2B"/>
    <w:rsid w:val="57EE2770"/>
    <w:rsid w:val="57FCD7B3"/>
    <w:rsid w:val="5BE7352D"/>
    <w:rsid w:val="5D5B88D1"/>
    <w:rsid w:val="5E1F88AD"/>
    <w:rsid w:val="5E7ECDFC"/>
    <w:rsid w:val="5EAD7FB5"/>
    <w:rsid w:val="5F7BB5D7"/>
    <w:rsid w:val="5FBDC4E2"/>
    <w:rsid w:val="5FDD6FF9"/>
    <w:rsid w:val="5FE93C70"/>
    <w:rsid w:val="63DE11DA"/>
    <w:rsid w:val="65FDFEA2"/>
    <w:rsid w:val="67FF662D"/>
    <w:rsid w:val="6BEF7C3E"/>
    <w:rsid w:val="6C7539E3"/>
    <w:rsid w:val="6DCF1A0F"/>
    <w:rsid w:val="6DFF03B1"/>
    <w:rsid w:val="6EA46CE1"/>
    <w:rsid w:val="6EAF6795"/>
    <w:rsid w:val="6EF1BED6"/>
    <w:rsid w:val="6F7E7735"/>
    <w:rsid w:val="6F7E7EAF"/>
    <w:rsid w:val="6FDF6ABA"/>
    <w:rsid w:val="6FE9FA14"/>
    <w:rsid w:val="6FFDB58D"/>
    <w:rsid w:val="7379F11E"/>
    <w:rsid w:val="73D723EC"/>
    <w:rsid w:val="73FB3BBE"/>
    <w:rsid w:val="743FAF41"/>
    <w:rsid w:val="74A98064"/>
    <w:rsid w:val="753E06F2"/>
    <w:rsid w:val="75B7763A"/>
    <w:rsid w:val="75E88B7F"/>
    <w:rsid w:val="77BB110C"/>
    <w:rsid w:val="77F51453"/>
    <w:rsid w:val="77F7854F"/>
    <w:rsid w:val="77FDB7D9"/>
    <w:rsid w:val="77FEC66A"/>
    <w:rsid w:val="78BFA4E3"/>
    <w:rsid w:val="79FF4FBA"/>
    <w:rsid w:val="7A1FC77D"/>
    <w:rsid w:val="7AEFC27C"/>
    <w:rsid w:val="7B07299A"/>
    <w:rsid w:val="7B3F75C6"/>
    <w:rsid w:val="7B5F0FC1"/>
    <w:rsid w:val="7B6FDA90"/>
    <w:rsid w:val="7BA5F2B8"/>
    <w:rsid w:val="7BAF2300"/>
    <w:rsid w:val="7BBBBF97"/>
    <w:rsid w:val="7BFF559B"/>
    <w:rsid w:val="7CBF57A5"/>
    <w:rsid w:val="7CDF9BCF"/>
    <w:rsid w:val="7D73DD13"/>
    <w:rsid w:val="7DDFA7AC"/>
    <w:rsid w:val="7DF5BB98"/>
    <w:rsid w:val="7DFF1026"/>
    <w:rsid w:val="7DFFD267"/>
    <w:rsid w:val="7E2C8FBB"/>
    <w:rsid w:val="7E6FDE63"/>
    <w:rsid w:val="7E7E2A68"/>
    <w:rsid w:val="7EFC114B"/>
    <w:rsid w:val="7EFFACA3"/>
    <w:rsid w:val="7F5D477C"/>
    <w:rsid w:val="7F74D91E"/>
    <w:rsid w:val="7F7A1A00"/>
    <w:rsid w:val="7FCF9047"/>
    <w:rsid w:val="7FD72085"/>
    <w:rsid w:val="7FDBA3B7"/>
    <w:rsid w:val="7FDFF56F"/>
    <w:rsid w:val="7FEDEDB2"/>
    <w:rsid w:val="7FEF5E1B"/>
    <w:rsid w:val="7FF33D48"/>
    <w:rsid w:val="7FF8A4F5"/>
    <w:rsid w:val="7FFB5AE4"/>
    <w:rsid w:val="7FFFB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4ED565"/>
  <w15:docId w15:val="{00258AFC-6296-8942-BA99-97B7156C2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spacing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link w:val="a8"/>
    <w:uiPriority w:val="99"/>
    <w:unhideWhenUsed/>
    <w:qFormat/>
    <w:pPr>
      <w:spacing w:after="100" w:afterAutospacing="1"/>
    </w:p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a">
    <w:name w:val="Strong"/>
    <w:basedOn w:val="a0"/>
    <w:uiPriority w:val="22"/>
    <w:qFormat/>
    <w:rPr>
      <w:b/>
      <w:bCs/>
    </w:rPr>
  </w:style>
  <w:style w:type="character" w:styleId="ab">
    <w:name w:val="line number"/>
    <w:basedOn w:val="a0"/>
    <w:uiPriority w:val="99"/>
    <w:semiHidden/>
    <w:unhideWhenUsed/>
  </w:style>
  <w:style w:type="character" w:styleId="ac">
    <w:name w:val="Hyperlink"/>
    <w:basedOn w:val="a0"/>
    <w:uiPriority w:val="99"/>
    <w:unhideWhenUsed/>
    <w:qFormat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unhideWhenUsed/>
    <w:qFormat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DengXian" w:eastAsia="DengXian" w:hAnsi="DengXian" w:cs="Times New Roman"/>
      <w:sz w:val="20"/>
    </w:rPr>
  </w:style>
  <w:style w:type="character" w:customStyle="1" w:styleId="a8">
    <w:name w:val="普通(网站) 字符"/>
    <w:basedOn w:val="a0"/>
    <w:link w:val="a7"/>
    <w:uiPriority w:val="99"/>
    <w:qFormat/>
    <w:rPr>
      <w:rFonts w:ascii="宋体" w:eastAsia="宋体" w:hAnsi="宋体" w:cs="宋体"/>
      <w:kern w:val="0"/>
      <w:sz w:val="24"/>
    </w:rPr>
  </w:style>
  <w:style w:type="character" w:customStyle="1" w:styleId="EndNoteBibliographyTitle0">
    <w:name w:val="EndNote Bibliography Title 字符"/>
    <w:basedOn w:val="a8"/>
    <w:link w:val="EndNoteBibliographyTitle"/>
    <w:qFormat/>
    <w:rPr>
      <w:rFonts w:ascii="DengXian" w:eastAsia="DengXian" w:hAnsi="DengXian" w:cs="宋体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qFormat/>
    <w:rPr>
      <w:rFonts w:ascii="DengXian" w:eastAsia="DengXian" w:hAnsi="DengXian" w:cs="Times New Roman"/>
      <w:sz w:val="20"/>
    </w:rPr>
  </w:style>
  <w:style w:type="character" w:customStyle="1" w:styleId="EndNoteBibliography0">
    <w:name w:val="EndNote Bibliography 字符"/>
    <w:basedOn w:val="a8"/>
    <w:link w:val="EndNoteBibliography"/>
    <w:qFormat/>
    <w:rPr>
      <w:rFonts w:ascii="DengXian" w:eastAsia="DengXian" w:hAnsi="DengXian" w:cs="宋体"/>
      <w:kern w:val="0"/>
      <w:sz w:val="24"/>
      <w:szCs w:val="24"/>
    </w:rPr>
  </w:style>
  <w:style w:type="character" w:customStyle="1" w:styleId="def">
    <w:name w:val="def"/>
    <w:basedOn w:val="a0"/>
    <w:qFormat/>
  </w:style>
  <w:style w:type="character" w:customStyle="1" w:styleId="10">
    <w:name w:val="标题 1 字符"/>
    <w:basedOn w:val="a0"/>
    <w:link w:val="1"/>
    <w:uiPriority w:val="9"/>
    <w:qFormat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EndNoteBibliography0"/>
    <w:qFormat/>
    <w:rPr>
      <w:rFonts w:ascii="DengXian" w:eastAsia="DengXian" w:hAnsi="DengXian" w:cs="宋体"/>
      <w:kern w:val="0"/>
      <w:sz w:val="20"/>
      <w:szCs w:val="24"/>
    </w:rPr>
  </w:style>
  <w:style w:type="paragraph" w:customStyle="1" w:styleId="12">
    <w:name w:val="修订1"/>
    <w:hidden/>
    <w:uiPriority w:val="99"/>
    <w:semiHidden/>
    <w:qFormat/>
    <w:rPr>
      <w:rFonts w:ascii="宋体" w:hAnsi="宋体" w:cs="宋体"/>
      <w:sz w:val="24"/>
      <w:szCs w:val="24"/>
    </w:rPr>
  </w:style>
  <w:style w:type="paragraph" w:customStyle="1" w:styleId="13">
    <w:name w:val="正文1"/>
    <w:qFormat/>
    <w:pPr>
      <w:jc w:val="both"/>
    </w:pPr>
    <w:rPr>
      <w:kern w:val="2"/>
      <w:sz w:val="21"/>
      <w:szCs w:val="21"/>
    </w:rPr>
  </w:style>
  <w:style w:type="character" w:customStyle="1" w:styleId="a6">
    <w:name w:val="页眉 字符"/>
    <w:basedOn w:val="a0"/>
    <w:link w:val="a5"/>
    <w:uiPriority w:val="99"/>
    <w:qFormat/>
    <w:rPr>
      <w:rFonts w:ascii="DengXian" w:eastAsia="DengXian" w:hAnsi="DengXian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="DengXian" w:eastAsia="DengXian" w:hAnsi="DengXian"/>
      <w:kern w:val="2"/>
      <w:sz w:val="18"/>
      <w:szCs w:val="18"/>
    </w:rPr>
  </w:style>
  <w:style w:type="paragraph" w:styleId="ad">
    <w:name w:val="List Paragraph"/>
    <w:basedOn w:val="a"/>
    <w:uiPriority w:val="99"/>
    <w:qFormat/>
    <w:pPr>
      <w:ind w:firstLineChars="200" w:firstLine="420"/>
    </w:pPr>
  </w:style>
  <w:style w:type="paragraph" w:customStyle="1" w:styleId="2">
    <w:name w:val="正文2"/>
    <w:pPr>
      <w:jc w:val="both"/>
    </w:pPr>
    <w:rPr>
      <w:rFonts w:ascii="宋体" w:hAnsi="宋体" w:cs="宋体"/>
      <w:kern w:val="2"/>
      <w:sz w:val="21"/>
      <w:szCs w:val="21"/>
    </w:rPr>
  </w:style>
  <w:style w:type="paragraph" w:customStyle="1" w:styleId="20">
    <w:name w:val="修订2"/>
    <w:hidden/>
    <w:uiPriority w:val="99"/>
    <w:semiHidden/>
    <w:rPr>
      <w:rFonts w:ascii="宋体" w:hAnsi="宋体" w:cs="宋体"/>
      <w:sz w:val="24"/>
      <w:szCs w:val="24"/>
    </w:rPr>
  </w:style>
  <w:style w:type="character" w:customStyle="1" w:styleId="15">
    <w:name w:val="15"/>
    <w:basedOn w:val="a0"/>
    <w:rPr>
      <w:rFonts w:ascii="DengXian" w:eastAsia="DengXian" w:hAnsi="DengXian" w:hint="eastAsia"/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62</Words>
  <Characters>5486</Characters>
  <Application>Microsoft Office Word</Application>
  <DocSecurity>0</DocSecurity>
  <Lines>45</Lines>
  <Paragraphs>12</Paragraphs>
  <ScaleCrop>false</ScaleCrop>
  <Company/>
  <LinksUpToDate>false</LinksUpToDate>
  <CharactersWithSpaces>6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</dc:creator>
  <cp:lastModifiedBy>c</cp:lastModifiedBy>
  <cp:revision>3</cp:revision>
  <cp:lastPrinted>2023-03-13T00:09:00Z</cp:lastPrinted>
  <dcterms:created xsi:type="dcterms:W3CDTF">2023-03-13T00:09:00Z</dcterms:created>
  <dcterms:modified xsi:type="dcterms:W3CDTF">2023-03-13T0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3.0.7280</vt:lpwstr>
  </property>
  <property fmtid="{D5CDD505-2E9C-101B-9397-08002B2CF9AE}" pid="3" name="ICV">
    <vt:lpwstr>24105C28A63606BA9AD498625106F295</vt:lpwstr>
  </property>
</Properties>
</file>